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9E1D04" w14:textId="77777777" w:rsidR="00EB312B" w:rsidRPr="000E3EBF" w:rsidRDefault="00EB312B" w:rsidP="00EB312B">
      <w:pPr>
        <w:rPr>
          <w:rFonts w:ascii="Cambria" w:hAnsi="Cambria" w:cstheme="minorHAnsi"/>
          <w:lang w:val="en-GB"/>
        </w:rPr>
      </w:pPr>
    </w:p>
    <w:p w14:paraId="3BCBF71F" w14:textId="1CC3BDFF" w:rsidR="00EB312B" w:rsidRDefault="00EB312B" w:rsidP="00EB312B">
      <w:pPr>
        <w:rPr>
          <w:rFonts w:ascii="Cambria" w:hAnsi="Cambria" w:cstheme="minorHAnsi"/>
        </w:rPr>
      </w:pPr>
      <w:r w:rsidRPr="000E3EBF">
        <w:rPr>
          <w:rFonts w:ascii="Cambria" w:hAnsi="Cambria" w:cstheme="minorHAnsi"/>
        </w:rPr>
        <w:t xml:space="preserve">Table </w:t>
      </w:r>
      <w:r>
        <w:rPr>
          <w:rFonts w:ascii="Cambria" w:hAnsi="Cambria" w:cstheme="minorHAnsi"/>
        </w:rPr>
        <w:t>S</w:t>
      </w:r>
      <w:r w:rsidR="00F472E6" w:rsidRPr="00F472E6">
        <w:rPr>
          <w:rFonts w:ascii="Cambria" w:hAnsi="Cambria" w:cstheme="minorHAnsi"/>
        </w:rPr>
        <w:t>1</w:t>
      </w:r>
      <w:r w:rsidRPr="000E3EBF">
        <w:rPr>
          <w:rFonts w:ascii="Cambria" w:hAnsi="Cambria" w:cstheme="minorHAnsi"/>
        </w:rPr>
        <w:t xml:space="preserve">.  Cross-tabulation of </w:t>
      </w:r>
      <w:r w:rsidR="00E76CD0">
        <w:rPr>
          <w:rFonts w:ascii="Cambria" w:hAnsi="Cambria" w:cstheme="minorHAnsi"/>
        </w:rPr>
        <w:t xml:space="preserve">patients’ </w:t>
      </w:r>
      <w:r w:rsidRPr="000E3EBF">
        <w:rPr>
          <w:rFonts w:ascii="Cambria" w:hAnsi="Cambria" w:cstheme="minorHAnsi"/>
        </w:rPr>
        <w:t xml:space="preserve">sociodemographic characteristics and </w:t>
      </w:r>
      <w:r w:rsidR="00E76CD0">
        <w:rPr>
          <w:rFonts w:ascii="Cambria" w:hAnsi="Cambria" w:cstheme="minorHAnsi"/>
        </w:rPr>
        <w:t>their</w:t>
      </w:r>
      <w:r w:rsidRPr="000E3EBF">
        <w:rPr>
          <w:rFonts w:ascii="Cambria" w:hAnsi="Cambria" w:cstheme="minorHAnsi"/>
        </w:rPr>
        <w:t xml:space="preserve"> understanding of information in CIE</w:t>
      </w:r>
    </w:p>
    <w:p w14:paraId="6D13BA78" w14:textId="77777777" w:rsidR="00E76CD0" w:rsidRPr="000E3EBF" w:rsidRDefault="00E76CD0" w:rsidP="00EB312B">
      <w:pPr>
        <w:rPr>
          <w:rFonts w:ascii="Cambria" w:hAnsi="Cambria" w:cstheme="minorHAnsi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1984"/>
        <w:gridCol w:w="851"/>
        <w:gridCol w:w="850"/>
        <w:gridCol w:w="993"/>
        <w:gridCol w:w="1275"/>
        <w:gridCol w:w="851"/>
        <w:gridCol w:w="709"/>
      </w:tblGrid>
      <w:tr w:rsidR="00EB312B" w:rsidRPr="00D82BD9" w14:paraId="5C3B784E" w14:textId="77777777" w:rsidTr="00D82BD9">
        <w:tc>
          <w:tcPr>
            <w:tcW w:w="8926" w:type="dxa"/>
            <w:gridSpan w:val="8"/>
          </w:tcPr>
          <w:p w14:paraId="1AD443D8" w14:textId="77777777" w:rsidR="00EB312B" w:rsidRPr="00D82BD9" w:rsidRDefault="00EB312B" w:rsidP="004E4FF9">
            <w:pPr>
              <w:rPr>
                <w:rFonts w:ascii="Cambria" w:hAnsi="Cambria" w:cstheme="minorHAnsi"/>
                <w:b/>
                <w:bCs/>
              </w:rPr>
            </w:pPr>
            <w:r w:rsidRPr="00D82BD9">
              <w:rPr>
                <w:rFonts w:ascii="Cambria" w:hAnsi="Cambria" w:cstheme="minorHAnsi"/>
                <w:b/>
                <w:bCs/>
              </w:rPr>
              <w:t>Did you understand the information you saw on CIE?</w:t>
            </w:r>
          </w:p>
        </w:tc>
      </w:tr>
      <w:tr w:rsidR="00E245A1" w:rsidRPr="00E245A1" w14:paraId="7B2F2D67" w14:textId="77777777" w:rsidTr="00D82BD9">
        <w:tc>
          <w:tcPr>
            <w:tcW w:w="1413" w:type="dxa"/>
          </w:tcPr>
          <w:p w14:paraId="70832312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1984" w:type="dxa"/>
          </w:tcPr>
          <w:p w14:paraId="71E56877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851" w:type="dxa"/>
          </w:tcPr>
          <w:p w14:paraId="08E5920C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No</w:t>
            </w:r>
          </w:p>
        </w:tc>
        <w:tc>
          <w:tcPr>
            <w:tcW w:w="850" w:type="dxa"/>
          </w:tcPr>
          <w:p w14:paraId="6A2090BA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Not sure</w:t>
            </w:r>
          </w:p>
        </w:tc>
        <w:tc>
          <w:tcPr>
            <w:tcW w:w="993" w:type="dxa"/>
          </w:tcPr>
          <w:p w14:paraId="7E5D1C83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Yes, to some extent</w:t>
            </w:r>
          </w:p>
        </w:tc>
        <w:tc>
          <w:tcPr>
            <w:tcW w:w="1275" w:type="dxa"/>
          </w:tcPr>
          <w:p w14:paraId="551BD1D6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Yes, definitely</w:t>
            </w:r>
          </w:p>
        </w:tc>
        <w:tc>
          <w:tcPr>
            <w:tcW w:w="851" w:type="dxa"/>
          </w:tcPr>
          <w:p w14:paraId="274DEF83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709" w:type="dxa"/>
          </w:tcPr>
          <w:p w14:paraId="73EA3639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</w:tr>
      <w:tr w:rsidR="00E245A1" w:rsidRPr="00E245A1" w14:paraId="7B36755B" w14:textId="77777777" w:rsidTr="00D82BD9">
        <w:tc>
          <w:tcPr>
            <w:tcW w:w="1413" w:type="dxa"/>
          </w:tcPr>
          <w:p w14:paraId="5BEDBCA1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1984" w:type="dxa"/>
          </w:tcPr>
          <w:p w14:paraId="4A6A6233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851" w:type="dxa"/>
          </w:tcPr>
          <w:p w14:paraId="6E462613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n (%)</w:t>
            </w:r>
          </w:p>
        </w:tc>
        <w:tc>
          <w:tcPr>
            <w:tcW w:w="850" w:type="dxa"/>
          </w:tcPr>
          <w:p w14:paraId="142FA828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n (%)</w:t>
            </w:r>
          </w:p>
        </w:tc>
        <w:tc>
          <w:tcPr>
            <w:tcW w:w="993" w:type="dxa"/>
          </w:tcPr>
          <w:p w14:paraId="0352C6C0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n (%)</w:t>
            </w:r>
          </w:p>
        </w:tc>
        <w:tc>
          <w:tcPr>
            <w:tcW w:w="1275" w:type="dxa"/>
          </w:tcPr>
          <w:p w14:paraId="199F5A6A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n (%)</w:t>
            </w:r>
          </w:p>
        </w:tc>
        <w:tc>
          <w:tcPr>
            <w:tcW w:w="851" w:type="dxa"/>
          </w:tcPr>
          <w:p w14:paraId="115C63DD" w14:textId="4C79A4F4" w:rsidR="00EB312B" w:rsidRPr="00D82BD9" w:rsidRDefault="006E2505" w:rsidP="004E4FF9">
            <w:pPr>
              <w:rPr>
                <w:rFonts w:ascii="Cambria" w:hAnsi="Cambria" w:cstheme="minorHAnsi"/>
                <w:vertAlign w:val="superscript"/>
              </w:rPr>
            </w:pPr>
            <w:r w:rsidRPr="7FECB443">
              <w:rPr>
                <w:rFonts w:ascii="Symbol" w:hAnsi="Symbol"/>
              </w:rPr>
              <w:t>c</w:t>
            </w:r>
            <w:r w:rsidRPr="006E2505" w:rsidDel="006E2505">
              <w:rPr>
                <w:rFonts w:ascii="Cambria" w:hAnsi="Cambria"/>
              </w:rPr>
              <w:t xml:space="preserve"> </w:t>
            </w:r>
            <w:r w:rsidR="00EB312B" w:rsidRPr="006E2505">
              <w:rPr>
                <w:rFonts w:ascii="Cambria" w:hAnsi="Cambria"/>
                <w:vertAlign w:val="superscript"/>
              </w:rPr>
              <w:t>2</w:t>
            </w:r>
          </w:p>
        </w:tc>
        <w:tc>
          <w:tcPr>
            <w:tcW w:w="709" w:type="dxa"/>
          </w:tcPr>
          <w:p w14:paraId="206FC71D" w14:textId="77777777" w:rsidR="00EB312B" w:rsidRPr="00D82BD9" w:rsidRDefault="00EB312B" w:rsidP="004E4FF9">
            <w:pPr>
              <w:rPr>
                <w:rFonts w:ascii="Cambria" w:hAnsi="Cambria" w:cstheme="minorHAnsi"/>
                <w:i/>
                <w:iCs/>
              </w:rPr>
            </w:pPr>
            <w:r w:rsidRPr="00D82BD9">
              <w:rPr>
                <w:rFonts w:ascii="Cambria" w:hAnsi="Cambria" w:cstheme="minorHAnsi"/>
                <w:i/>
                <w:iCs/>
              </w:rPr>
              <w:t>P</w:t>
            </w:r>
          </w:p>
        </w:tc>
      </w:tr>
      <w:tr w:rsidR="00E245A1" w:rsidRPr="00E245A1" w14:paraId="469082C2" w14:textId="77777777" w:rsidTr="00D82BD9">
        <w:tc>
          <w:tcPr>
            <w:tcW w:w="1413" w:type="dxa"/>
          </w:tcPr>
          <w:p w14:paraId="73410B62" w14:textId="4955FA24" w:rsidR="00EB312B" w:rsidRPr="00D82BD9" w:rsidRDefault="00D82BD9" w:rsidP="004E4FF9">
            <w:pPr>
              <w:rPr>
                <w:rFonts w:ascii="Cambria" w:hAnsi="Cambria" w:cstheme="minorHAnsi"/>
                <w:b/>
                <w:bCs/>
              </w:rPr>
            </w:pPr>
            <w:r>
              <w:rPr>
                <w:rFonts w:ascii="Cambria" w:hAnsi="Cambria" w:cstheme="minorHAnsi"/>
                <w:b/>
                <w:bCs/>
              </w:rPr>
              <w:t>Sex</w:t>
            </w:r>
          </w:p>
        </w:tc>
        <w:tc>
          <w:tcPr>
            <w:tcW w:w="1984" w:type="dxa"/>
          </w:tcPr>
          <w:p w14:paraId="215E9B06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851" w:type="dxa"/>
          </w:tcPr>
          <w:p w14:paraId="456E08BA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850" w:type="dxa"/>
          </w:tcPr>
          <w:p w14:paraId="29518F5A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993" w:type="dxa"/>
          </w:tcPr>
          <w:p w14:paraId="38F549FC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1275" w:type="dxa"/>
          </w:tcPr>
          <w:p w14:paraId="35241DAB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851" w:type="dxa"/>
          </w:tcPr>
          <w:p w14:paraId="4592E9C9" w14:textId="1EE213FB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22.17</w:t>
            </w:r>
          </w:p>
        </w:tc>
        <w:tc>
          <w:tcPr>
            <w:tcW w:w="709" w:type="dxa"/>
          </w:tcPr>
          <w:p w14:paraId="301F947E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.001</w:t>
            </w:r>
          </w:p>
        </w:tc>
      </w:tr>
      <w:tr w:rsidR="00E245A1" w:rsidRPr="00E245A1" w14:paraId="5A126E1B" w14:textId="77777777" w:rsidTr="00D82BD9">
        <w:tc>
          <w:tcPr>
            <w:tcW w:w="1413" w:type="dxa"/>
          </w:tcPr>
          <w:p w14:paraId="30F53647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1984" w:type="dxa"/>
          </w:tcPr>
          <w:p w14:paraId="4A30078D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Female</w:t>
            </w:r>
          </w:p>
        </w:tc>
        <w:tc>
          <w:tcPr>
            <w:tcW w:w="851" w:type="dxa"/>
          </w:tcPr>
          <w:p w14:paraId="2F9E8A2F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16</w:t>
            </w:r>
          </w:p>
          <w:p w14:paraId="7027FE5E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5.8)</w:t>
            </w:r>
          </w:p>
        </w:tc>
        <w:tc>
          <w:tcPr>
            <w:tcW w:w="850" w:type="dxa"/>
          </w:tcPr>
          <w:p w14:paraId="49565F6C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8</w:t>
            </w:r>
          </w:p>
          <w:p w14:paraId="11979511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2.9)</w:t>
            </w:r>
          </w:p>
        </w:tc>
        <w:tc>
          <w:tcPr>
            <w:tcW w:w="993" w:type="dxa"/>
          </w:tcPr>
          <w:p w14:paraId="7F3E770D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128</w:t>
            </w:r>
          </w:p>
          <w:p w14:paraId="1A6A31AD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46.4)</w:t>
            </w:r>
          </w:p>
        </w:tc>
        <w:tc>
          <w:tcPr>
            <w:tcW w:w="1275" w:type="dxa"/>
          </w:tcPr>
          <w:p w14:paraId="77006860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124</w:t>
            </w:r>
          </w:p>
          <w:p w14:paraId="65B1235C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44.9)</w:t>
            </w:r>
          </w:p>
        </w:tc>
        <w:tc>
          <w:tcPr>
            <w:tcW w:w="851" w:type="dxa"/>
          </w:tcPr>
          <w:p w14:paraId="57A65D42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709" w:type="dxa"/>
          </w:tcPr>
          <w:p w14:paraId="245488D7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</w:tr>
      <w:tr w:rsidR="00E245A1" w:rsidRPr="00E245A1" w14:paraId="467D4DBD" w14:textId="77777777" w:rsidTr="00D82BD9">
        <w:tc>
          <w:tcPr>
            <w:tcW w:w="1413" w:type="dxa"/>
          </w:tcPr>
          <w:p w14:paraId="1016DF06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1984" w:type="dxa"/>
          </w:tcPr>
          <w:p w14:paraId="58769B28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Male</w:t>
            </w:r>
          </w:p>
        </w:tc>
        <w:tc>
          <w:tcPr>
            <w:tcW w:w="851" w:type="dxa"/>
          </w:tcPr>
          <w:p w14:paraId="592B2D4A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15</w:t>
            </w:r>
          </w:p>
          <w:p w14:paraId="68754EF7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9.0)</w:t>
            </w:r>
          </w:p>
        </w:tc>
        <w:tc>
          <w:tcPr>
            <w:tcW w:w="850" w:type="dxa"/>
          </w:tcPr>
          <w:p w14:paraId="776346D3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 xml:space="preserve">4 </w:t>
            </w:r>
          </w:p>
          <w:p w14:paraId="36A0F87A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2.4)</w:t>
            </w:r>
          </w:p>
        </w:tc>
        <w:tc>
          <w:tcPr>
            <w:tcW w:w="993" w:type="dxa"/>
          </w:tcPr>
          <w:p w14:paraId="5869227B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91</w:t>
            </w:r>
          </w:p>
          <w:p w14:paraId="545CB16F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54.5)</w:t>
            </w:r>
          </w:p>
        </w:tc>
        <w:tc>
          <w:tcPr>
            <w:tcW w:w="1275" w:type="dxa"/>
          </w:tcPr>
          <w:p w14:paraId="030FC69F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57</w:t>
            </w:r>
          </w:p>
          <w:p w14:paraId="0F436654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34.1)</w:t>
            </w:r>
          </w:p>
        </w:tc>
        <w:tc>
          <w:tcPr>
            <w:tcW w:w="851" w:type="dxa"/>
          </w:tcPr>
          <w:p w14:paraId="27B97092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709" w:type="dxa"/>
          </w:tcPr>
          <w:p w14:paraId="10206988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</w:tr>
      <w:tr w:rsidR="00E245A1" w:rsidRPr="00E245A1" w14:paraId="4AB89EA3" w14:textId="77777777" w:rsidTr="00D82BD9">
        <w:tc>
          <w:tcPr>
            <w:tcW w:w="1413" w:type="dxa"/>
          </w:tcPr>
          <w:p w14:paraId="501C2280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1984" w:type="dxa"/>
          </w:tcPr>
          <w:p w14:paraId="62647658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Other</w:t>
            </w:r>
          </w:p>
        </w:tc>
        <w:tc>
          <w:tcPr>
            <w:tcW w:w="851" w:type="dxa"/>
          </w:tcPr>
          <w:p w14:paraId="431CF2BF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0</w:t>
            </w:r>
          </w:p>
          <w:p w14:paraId="48996EFD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0.0)</w:t>
            </w:r>
          </w:p>
        </w:tc>
        <w:tc>
          <w:tcPr>
            <w:tcW w:w="850" w:type="dxa"/>
          </w:tcPr>
          <w:p w14:paraId="4143C570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1</w:t>
            </w:r>
          </w:p>
          <w:p w14:paraId="5FFA383F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50.0)</w:t>
            </w:r>
          </w:p>
        </w:tc>
        <w:tc>
          <w:tcPr>
            <w:tcW w:w="993" w:type="dxa"/>
          </w:tcPr>
          <w:p w14:paraId="1D4CAB92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1</w:t>
            </w:r>
          </w:p>
          <w:p w14:paraId="215EBBFC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50.0)</w:t>
            </w:r>
          </w:p>
        </w:tc>
        <w:tc>
          <w:tcPr>
            <w:tcW w:w="1275" w:type="dxa"/>
          </w:tcPr>
          <w:p w14:paraId="4A5E7203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0</w:t>
            </w:r>
          </w:p>
          <w:p w14:paraId="2448B129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0.0)</w:t>
            </w:r>
          </w:p>
        </w:tc>
        <w:tc>
          <w:tcPr>
            <w:tcW w:w="851" w:type="dxa"/>
          </w:tcPr>
          <w:p w14:paraId="13C14418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709" w:type="dxa"/>
          </w:tcPr>
          <w:p w14:paraId="785E0A28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</w:tr>
      <w:tr w:rsidR="00E245A1" w:rsidRPr="00E245A1" w14:paraId="471AF8F5" w14:textId="77777777" w:rsidTr="00D82BD9">
        <w:tc>
          <w:tcPr>
            <w:tcW w:w="1413" w:type="dxa"/>
          </w:tcPr>
          <w:p w14:paraId="27AAA1AB" w14:textId="77777777" w:rsidR="00EB312B" w:rsidRPr="00D82BD9" w:rsidRDefault="00EB312B" w:rsidP="004E4FF9">
            <w:pPr>
              <w:rPr>
                <w:rFonts w:ascii="Cambria" w:hAnsi="Cambria" w:cstheme="minorHAnsi"/>
                <w:b/>
                <w:bCs/>
              </w:rPr>
            </w:pPr>
            <w:r w:rsidRPr="00D82BD9">
              <w:rPr>
                <w:rFonts w:ascii="Cambria" w:hAnsi="Cambria" w:cstheme="minorHAnsi"/>
                <w:b/>
                <w:bCs/>
              </w:rPr>
              <w:t>Age</w:t>
            </w:r>
          </w:p>
        </w:tc>
        <w:tc>
          <w:tcPr>
            <w:tcW w:w="1984" w:type="dxa"/>
          </w:tcPr>
          <w:p w14:paraId="5808D76A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851" w:type="dxa"/>
          </w:tcPr>
          <w:p w14:paraId="663CE37C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850" w:type="dxa"/>
          </w:tcPr>
          <w:p w14:paraId="48EFEE0E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993" w:type="dxa"/>
          </w:tcPr>
          <w:p w14:paraId="378C590A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1275" w:type="dxa"/>
          </w:tcPr>
          <w:p w14:paraId="1E40B930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851" w:type="dxa"/>
          </w:tcPr>
          <w:p w14:paraId="340D3723" w14:textId="28A541AD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9.8</w:t>
            </w:r>
            <w:r w:rsidR="00A365A4" w:rsidRPr="00D82BD9">
              <w:rPr>
                <w:rFonts w:ascii="Cambria" w:hAnsi="Cambria" w:cstheme="minorHAnsi"/>
              </w:rPr>
              <w:t>4</w:t>
            </w:r>
          </w:p>
        </w:tc>
        <w:tc>
          <w:tcPr>
            <w:tcW w:w="709" w:type="dxa"/>
          </w:tcPr>
          <w:p w14:paraId="7A09053D" w14:textId="22EAC7F3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.63</w:t>
            </w:r>
          </w:p>
        </w:tc>
      </w:tr>
      <w:tr w:rsidR="00E245A1" w:rsidRPr="00E245A1" w14:paraId="256CAD19" w14:textId="77777777" w:rsidTr="00D82BD9">
        <w:tc>
          <w:tcPr>
            <w:tcW w:w="1413" w:type="dxa"/>
          </w:tcPr>
          <w:p w14:paraId="70CDBC52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1984" w:type="dxa"/>
          </w:tcPr>
          <w:p w14:paraId="1FBE9685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≤30</w:t>
            </w:r>
          </w:p>
        </w:tc>
        <w:tc>
          <w:tcPr>
            <w:tcW w:w="851" w:type="dxa"/>
          </w:tcPr>
          <w:p w14:paraId="6DA12230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3</w:t>
            </w:r>
          </w:p>
          <w:p w14:paraId="59A97C47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13.6)</w:t>
            </w:r>
          </w:p>
        </w:tc>
        <w:tc>
          <w:tcPr>
            <w:tcW w:w="850" w:type="dxa"/>
          </w:tcPr>
          <w:p w14:paraId="56119EE9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0</w:t>
            </w:r>
          </w:p>
          <w:p w14:paraId="7D0A38CB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0.0)</w:t>
            </w:r>
          </w:p>
        </w:tc>
        <w:tc>
          <w:tcPr>
            <w:tcW w:w="993" w:type="dxa"/>
          </w:tcPr>
          <w:p w14:paraId="0C31B005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9</w:t>
            </w:r>
          </w:p>
          <w:p w14:paraId="693A756C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40.9)</w:t>
            </w:r>
          </w:p>
        </w:tc>
        <w:tc>
          <w:tcPr>
            <w:tcW w:w="1275" w:type="dxa"/>
          </w:tcPr>
          <w:p w14:paraId="02B7A6A0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10</w:t>
            </w:r>
          </w:p>
          <w:p w14:paraId="5A7FFB4D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45.5)</w:t>
            </w:r>
          </w:p>
        </w:tc>
        <w:tc>
          <w:tcPr>
            <w:tcW w:w="851" w:type="dxa"/>
          </w:tcPr>
          <w:p w14:paraId="7AD89522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709" w:type="dxa"/>
          </w:tcPr>
          <w:p w14:paraId="61DE3A3A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</w:tr>
      <w:tr w:rsidR="00E245A1" w:rsidRPr="00E245A1" w14:paraId="007B54DD" w14:textId="77777777" w:rsidTr="00D82BD9">
        <w:tc>
          <w:tcPr>
            <w:tcW w:w="1413" w:type="dxa"/>
          </w:tcPr>
          <w:p w14:paraId="55394C62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1984" w:type="dxa"/>
          </w:tcPr>
          <w:p w14:paraId="12341D34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31-40</w:t>
            </w:r>
          </w:p>
        </w:tc>
        <w:tc>
          <w:tcPr>
            <w:tcW w:w="851" w:type="dxa"/>
          </w:tcPr>
          <w:p w14:paraId="7450FFF2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4</w:t>
            </w:r>
          </w:p>
          <w:p w14:paraId="6277DF9F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8.3)</w:t>
            </w:r>
          </w:p>
        </w:tc>
        <w:tc>
          <w:tcPr>
            <w:tcW w:w="850" w:type="dxa"/>
          </w:tcPr>
          <w:p w14:paraId="2BCAC894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3</w:t>
            </w:r>
          </w:p>
          <w:p w14:paraId="1D7DAC3C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6.3)</w:t>
            </w:r>
          </w:p>
        </w:tc>
        <w:tc>
          <w:tcPr>
            <w:tcW w:w="993" w:type="dxa"/>
          </w:tcPr>
          <w:p w14:paraId="794544CC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19</w:t>
            </w:r>
          </w:p>
          <w:p w14:paraId="716D3F7E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39.6)</w:t>
            </w:r>
          </w:p>
        </w:tc>
        <w:tc>
          <w:tcPr>
            <w:tcW w:w="1275" w:type="dxa"/>
          </w:tcPr>
          <w:p w14:paraId="0729A882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22</w:t>
            </w:r>
          </w:p>
          <w:p w14:paraId="64322DB6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45.8)</w:t>
            </w:r>
          </w:p>
        </w:tc>
        <w:tc>
          <w:tcPr>
            <w:tcW w:w="851" w:type="dxa"/>
          </w:tcPr>
          <w:p w14:paraId="74107894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709" w:type="dxa"/>
          </w:tcPr>
          <w:p w14:paraId="36EEC153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</w:tr>
      <w:tr w:rsidR="00E245A1" w:rsidRPr="00E245A1" w14:paraId="2A187876" w14:textId="77777777" w:rsidTr="00D82BD9">
        <w:tc>
          <w:tcPr>
            <w:tcW w:w="1413" w:type="dxa"/>
          </w:tcPr>
          <w:p w14:paraId="16734F3F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1984" w:type="dxa"/>
          </w:tcPr>
          <w:p w14:paraId="60B3D6C3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41-50</w:t>
            </w:r>
          </w:p>
        </w:tc>
        <w:tc>
          <w:tcPr>
            <w:tcW w:w="851" w:type="dxa"/>
          </w:tcPr>
          <w:p w14:paraId="6E42E8FE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3</w:t>
            </w:r>
          </w:p>
          <w:p w14:paraId="17F13AE2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4.8)</w:t>
            </w:r>
          </w:p>
        </w:tc>
        <w:tc>
          <w:tcPr>
            <w:tcW w:w="850" w:type="dxa"/>
          </w:tcPr>
          <w:p w14:paraId="1C6CA514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2</w:t>
            </w:r>
          </w:p>
          <w:p w14:paraId="0F05B3DB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3.2)</w:t>
            </w:r>
          </w:p>
        </w:tc>
        <w:tc>
          <w:tcPr>
            <w:tcW w:w="993" w:type="dxa"/>
          </w:tcPr>
          <w:p w14:paraId="68D185E3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36</w:t>
            </w:r>
          </w:p>
          <w:p w14:paraId="490A518C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58.1)</w:t>
            </w:r>
          </w:p>
        </w:tc>
        <w:tc>
          <w:tcPr>
            <w:tcW w:w="1275" w:type="dxa"/>
          </w:tcPr>
          <w:p w14:paraId="2BE739E8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21</w:t>
            </w:r>
          </w:p>
          <w:p w14:paraId="60A54F26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33.9)</w:t>
            </w:r>
          </w:p>
        </w:tc>
        <w:tc>
          <w:tcPr>
            <w:tcW w:w="851" w:type="dxa"/>
          </w:tcPr>
          <w:p w14:paraId="40DA44CA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709" w:type="dxa"/>
          </w:tcPr>
          <w:p w14:paraId="108DC703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</w:tr>
      <w:tr w:rsidR="00E245A1" w:rsidRPr="00E245A1" w14:paraId="5FE5A925" w14:textId="77777777" w:rsidTr="00D82BD9">
        <w:tc>
          <w:tcPr>
            <w:tcW w:w="1413" w:type="dxa"/>
          </w:tcPr>
          <w:p w14:paraId="07D20D74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1984" w:type="dxa"/>
          </w:tcPr>
          <w:p w14:paraId="205AD2AA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51-64</w:t>
            </w:r>
          </w:p>
        </w:tc>
        <w:tc>
          <w:tcPr>
            <w:tcW w:w="851" w:type="dxa"/>
          </w:tcPr>
          <w:p w14:paraId="57508E16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9</w:t>
            </w:r>
          </w:p>
          <w:p w14:paraId="4867C306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4.8)</w:t>
            </w:r>
          </w:p>
        </w:tc>
        <w:tc>
          <w:tcPr>
            <w:tcW w:w="850" w:type="dxa"/>
          </w:tcPr>
          <w:p w14:paraId="4FB19FA3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4</w:t>
            </w:r>
          </w:p>
          <w:p w14:paraId="6C45FD9D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3.2)</w:t>
            </w:r>
          </w:p>
        </w:tc>
        <w:tc>
          <w:tcPr>
            <w:tcW w:w="993" w:type="dxa"/>
          </w:tcPr>
          <w:p w14:paraId="541F623A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80</w:t>
            </w:r>
          </w:p>
          <w:p w14:paraId="53081E04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58.1)</w:t>
            </w:r>
          </w:p>
        </w:tc>
        <w:tc>
          <w:tcPr>
            <w:tcW w:w="1275" w:type="dxa"/>
          </w:tcPr>
          <w:p w14:paraId="79745C36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73</w:t>
            </w:r>
          </w:p>
          <w:p w14:paraId="00027EE1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33.9)</w:t>
            </w:r>
          </w:p>
        </w:tc>
        <w:tc>
          <w:tcPr>
            <w:tcW w:w="851" w:type="dxa"/>
          </w:tcPr>
          <w:p w14:paraId="7ACA2991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709" w:type="dxa"/>
          </w:tcPr>
          <w:p w14:paraId="38A9A9D9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</w:tr>
      <w:tr w:rsidR="00E245A1" w:rsidRPr="00E245A1" w14:paraId="19F2B916" w14:textId="77777777" w:rsidTr="00D82BD9">
        <w:tc>
          <w:tcPr>
            <w:tcW w:w="1413" w:type="dxa"/>
          </w:tcPr>
          <w:p w14:paraId="0896DCF1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1984" w:type="dxa"/>
          </w:tcPr>
          <w:p w14:paraId="1EA6BDA1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≥65</w:t>
            </w:r>
          </w:p>
        </w:tc>
        <w:tc>
          <w:tcPr>
            <w:tcW w:w="851" w:type="dxa"/>
          </w:tcPr>
          <w:p w14:paraId="7DC5862D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12</w:t>
            </w:r>
          </w:p>
          <w:p w14:paraId="1DB9717F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8.2)</w:t>
            </w:r>
          </w:p>
        </w:tc>
        <w:tc>
          <w:tcPr>
            <w:tcW w:w="850" w:type="dxa"/>
          </w:tcPr>
          <w:p w14:paraId="6E43E66E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4</w:t>
            </w:r>
          </w:p>
          <w:p w14:paraId="3DEC0D3C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2.7)</w:t>
            </w:r>
          </w:p>
        </w:tc>
        <w:tc>
          <w:tcPr>
            <w:tcW w:w="993" w:type="dxa"/>
          </w:tcPr>
          <w:p w14:paraId="23C499A1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76</w:t>
            </w:r>
          </w:p>
          <w:p w14:paraId="48467F5E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51.7)</w:t>
            </w:r>
          </w:p>
        </w:tc>
        <w:tc>
          <w:tcPr>
            <w:tcW w:w="1275" w:type="dxa"/>
          </w:tcPr>
          <w:p w14:paraId="539116BC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55</w:t>
            </w:r>
          </w:p>
          <w:p w14:paraId="0021FF1F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37.4)</w:t>
            </w:r>
          </w:p>
        </w:tc>
        <w:tc>
          <w:tcPr>
            <w:tcW w:w="851" w:type="dxa"/>
          </w:tcPr>
          <w:p w14:paraId="3344ED0D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709" w:type="dxa"/>
          </w:tcPr>
          <w:p w14:paraId="7646ECAE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</w:tr>
      <w:tr w:rsidR="00E245A1" w:rsidRPr="00E245A1" w14:paraId="3AC9AE77" w14:textId="77777777" w:rsidTr="00D82BD9">
        <w:tc>
          <w:tcPr>
            <w:tcW w:w="1413" w:type="dxa"/>
          </w:tcPr>
          <w:p w14:paraId="0FB34DCC" w14:textId="77777777" w:rsidR="00EB312B" w:rsidRPr="00D82BD9" w:rsidRDefault="00EB312B" w:rsidP="004E4FF9">
            <w:pPr>
              <w:rPr>
                <w:rFonts w:ascii="Cambria" w:hAnsi="Cambria" w:cstheme="minorHAnsi"/>
                <w:b/>
                <w:bCs/>
              </w:rPr>
            </w:pPr>
            <w:r w:rsidRPr="00D82BD9">
              <w:rPr>
                <w:rFonts w:ascii="Cambria" w:hAnsi="Cambria" w:cstheme="minorHAnsi"/>
                <w:b/>
                <w:bCs/>
              </w:rPr>
              <w:t>Ethnicity</w:t>
            </w:r>
          </w:p>
        </w:tc>
        <w:tc>
          <w:tcPr>
            <w:tcW w:w="1984" w:type="dxa"/>
          </w:tcPr>
          <w:p w14:paraId="6CBC458D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851" w:type="dxa"/>
          </w:tcPr>
          <w:p w14:paraId="0DC52624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850" w:type="dxa"/>
          </w:tcPr>
          <w:p w14:paraId="5F54E68D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993" w:type="dxa"/>
          </w:tcPr>
          <w:p w14:paraId="571DA742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1275" w:type="dxa"/>
          </w:tcPr>
          <w:p w14:paraId="27A6685E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851" w:type="dxa"/>
          </w:tcPr>
          <w:p w14:paraId="35FEAC60" w14:textId="5613091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4.08</w:t>
            </w:r>
          </w:p>
        </w:tc>
        <w:tc>
          <w:tcPr>
            <w:tcW w:w="709" w:type="dxa"/>
          </w:tcPr>
          <w:p w14:paraId="0627AAA2" w14:textId="40F9F5BB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.25</w:t>
            </w:r>
          </w:p>
        </w:tc>
      </w:tr>
      <w:tr w:rsidR="00E245A1" w:rsidRPr="00E245A1" w14:paraId="59712533" w14:textId="77777777" w:rsidTr="00D82BD9">
        <w:tc>
          <w:tcPr>
            <w:tcW w:w="1413" w:type="dxa"/>
          </w:tcPr>
          <w:p w14:paraId="6636EC1C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1984" w:type="dxa"/>
          </w:tcPr>
          <w:p w14:paraId="640CE90D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Ethnic minority</w:t>
            </w:r>
          </w:p>
        </w:tc>
        <w:tc>
          <w:tcPr>
            <w:tcW w:w="851" w:type="dxa"/>
          </w:tcPr>
          <w:p w14:paraId="5E5593BA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3</w:t>
            </w:r>
          </w:p>
          <w:p w14:paraId="14113804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3.1)</w:t>
            </w:r>
          </w:p>
        </w:tc>
        <w:tc>
          <w:tcPr>
            <w:tcW w:w="850" w:type="dxa"/>
          </w:tcPr>
          <w:p w14:paraId="739EA513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3</w:t>
            </w:r>
          </w:p>
          <w:p w14:paraId="282FCFE0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3.1)</w:t>
            </w:r>
          </w:p>
        </w:tc>
        <w:tc>
          <w:tcPr>
            <w:tcW w:w="993" w:type="dxa"/>
          </w:tcPr>
          <w:p w14:paraId="4D469586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46</w:t>
            </w:r>
          </w:p>
          <w:p w14:paraId="27E304A8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47.4)</w:t>
            </w:r>
          </w:p>
        </w:tc>
        <w:tc>
          <w:tcPr>
            <w:tcW w:w="1275" w:type="dxa"/>
          </w:tcPr>
          <w:p w14:paraId="4B3665BD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45</w:t>
            </w:r>
          </w:p>
          <w:p w14:paraId="00E9F328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46.4)</w:t>
            </w:r>
          </w:p>
        </w:tc>
        <w:tc>
          <w:tcPr>
            <w:tcW w:w="851" w:type="dxa"/>
          </w:tcPr>
          <w:p w14:paraId="2A2203CC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709" w:type="dxa"/>
          </w:tcPr>
          <w:p w14:paraId="75F880C6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</w:tr>
      <w:tr w:rsidR="00E245A1" w:rsidRPr="00E245A1" w14:paraId="5711973E" w14:textId="77777777" w:rsidTr="00D82BD9">
        <w:tc>
          <w:tcPr>
            <w:tcW w:w="1413" w:type="dxa"/>
          </w:tcPr>
          <w:p w14:paraId="64AD0219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1984" w:type="dxa"/>
          </w:tcPr>
          <w:p w14:paraId="5C365A7D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White</w:t>
            </w:r>
          </w:p>
        </w:tc>
        <w:tc>
          <w:tcPr>
            <w:tcW w:w="851" w:type="dxa"/>
          </w:tcPr>
          <w:p w14:paraId="2C3A4C59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28</w:t>
            </w:r>
          </w:p>
          <w:p w14:paraId="538FAB20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8.2)</w:t>
            </w:r>
          </w:p>
        </w:tc>
        <w:tc>
          <w:tcPr>
            <w:tcW w:w="850" w:type="dxa"/>
          </w:tcPr>
          <w:p w14:paraId="49A4DEB0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10</w:t>
            </w:r>
          </w:p>
          <w:p w14:paraId="54FFEDA3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2.9)</w:t>
            </w:r>
          </w:p>
        </w:tc>
        <w:tc>
          <w:tcPr>
            <w:tcW w:w="993" w:type="dxa"/>
          </w:tcPr>
          <w:p w14:paraId="794C6F09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173</w:t>
            </w:r>
          </w:p>
          <w:p w14:paraId="044CB0E6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50.4)</w:t>
            </w:r>
          </w:p>
        </w:tc>
        <w:tc>
          <w:tcPr>
            <w:tcW w:w="1275" w:type="dxa"/>
          </w:tcPr>
          <w:p w14:paraId="0D2B0827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132</w:t>
            </w:r>
          </w:p>
          <w:p w14:paraId="46E4742B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38.5)</w:t>
            </w:r>
          </w:p>
        </w:tc>
        <w:tc>
          <w:tcPr>
            <w:tcW w:w="851" w:type="dxa"/>
          </w:tcPr>
          <w:p w14:paraId="454971B5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709" w:type="dxa"/>
          </w:tcPr>
          <w:p w14:paraId="2D9C0FA9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</w:tr>
      <w:tr w:rsidR="00E245A1" w:rsidRPr="00E245A1" w14:paraId="4C01F967" w14:textId="77777777" w:rsidTr="00D82BD9">
        <w:tc>
          <w:tcPr>
            <w:tcW w:w="1413" w:type="dxa"/>
          </w:tcPr>
          <w:p w14:paraId="58E3FEFD" w14:textId="77777777" w:rsidR="00EB312B" w:rsidRPr="00D82BD9" w:rsidRDefault="00EB312B" w:rsidP="004E4FF9">
            <w:pPr>
              <w:rPr>
                <w:rFonts w:ascii="Cambria" w:hAnsi="Cambria" w:cstheme="minorHAnsi"/>
                <w:b/>
                <w:bCs/>
              </w:rPr>
            </w:pPr>
            <w:r w:rsidRPr="00D82BD9">
              <w:rPr>
                <w:rFonts w:ascii="Cambria" w:hAnsi="Cambria" w:cstheme="minorHAnsi"/>
                <w:b/>
                <w:bCs/>
              </w:rPr>
              <w:t>Education</w:t>
            </w:r>
          </w:p>
        </w:tc>
        <w:tc>
          <w:tcPr>
            <w:tcW w:w="1984" w:type="dxa"/>
          </w:tcPr>
          <w:p w14:paraId="3DBA051B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851" w:type="dxa"/>
          </w:tcPr>
          <w:p w14:paraId="2462A471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850" w:type="dxa"/>
          </w:tcPr>
          <w:p w14:paraId="774B4F66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993" w:type="dxa"/>
          </w:tcPr>
          <w:p w14:paraId="1F31FFC8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1275" w:type="dxa"/>
          </w:tcPr>
          <w:p w14:paraId="5C2E5BB8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851" w:type="dxa"/>
          </w:tcPr>
          <w:p w14:paraId="7981874B" w14:textId="1FEFF86C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11.5</w:t>
            </w:r>
            <w:r w:rsidR="00A365A4" w:rsidRPr="00D82BD9">
              <w:rPr>
                <w:rFonts w:ascii="Cambria" w:hAnsi="Cambria" w:cstheme="minorHAnsi"/>
              </w:rPr>
              <w:t>3</w:t>
            </w:r>
          </w:p>
        </w:tc>
        <w:tc>
          <w:tcPr>
            <w:tcW w:w="709" w:type="dxa"/>
          </w:tcPr>
          <w:p w14:paraId="79304633" w14:textId="24F8BD28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.07</w:t>
            </w:r>
          </w:p>
        </w:tc>
      </w:tr>
      <w:tr w:rsidR="00E245A1" w:rsidRPr="00E245A1" w14:paraId="53590E3F" w14:textId="77777777" w:rsidTr="00D82BD9">
        <w:tc>
          <w:tcPr>
            <w:tcW w:w="1413" w:type="dxa"/>
          </w:tcPr>
          <w:p w14:paraId="02C9CD66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1984" w:type="dxa"/>
          </w:tcPr>
          <w:p w14:paraId="12D96187" w14:textId="77777777" w:rsidR="00EB312B" w:rsidRPr="00D82BD9" w:rsidRDefault="00EB312B" w:rsidP="004E4FF9">
            <w:pPr>
              <w:rPr>
                <w:rFonts w:ascii="Cambria" w:eastAsia="SimSun" w:hAnsi="Cambria" w:cstheme="minorHAnsi"/>
              </w:rPr>
            </w:pPr>
            <w:r w:rsidRPr="00D82BD9">
              <w:rPr>
                <w:rFonts w:ascii="Cambria" w:eastAsia="SimSun" w:hAnsi="Cambria" w:cstheme="minorHAnsi"/>
              </w:rPr>
              <w:t>Secondary school or below</w:t>
            </w:r>
          </w:p>
        </w:tc>
        <w:tc>
          <w:tcPr>
            <w:tcW w:w="851" w:type="dxa"/>
          </w:tcPr>
          <w:p w14:paraId="387F369C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5</w:t>
            </w:r>
          </w:p>
          <w:p w14:paraId="035EE2DB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8.1)</w:t>
            </w:r>
          </w:p>
        </w:tc>
        <w:tc>
          <w:tcPr>
            <w:tcW w:w="850" w:type="dxa"/>
          </w:tcPr>
          <w:p w14:paraId="6A31996A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0</w:t>
            </w:r>
          </w:p>
          <w:p w14:paraId="0BD757A5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0.0)</w:t>
            </w:r>
          </w:p>
        </w:tc>
        <w:tc>
          <w:tcPr>
            <w:tcW w:w="993" w:type="dxa"/>
          </w:tcPr>
          <w:p w14:paraId="5F4A0A24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69</w:t>
            </w:r>
          </w:p>
          <w:p w14:paraId="3673DF92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58.5)</w:t>
            </w:r>
          </w:p>
        </w:tc>
        <w:tc>
          <w:tcPr>
            <w:tcW w:w="1275" w:type="dxa"/>
          </w:tcPr>
          <w:p w14:paraId="1654AB60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44</w:t>
            </w:r>
          </w:p>
          <w:p w14:paraId="493F325A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37.3)</w:t>
            </w:r>
          </w:p>
        </w:tc>
        <w:tc>
          <w:tcPr>
            <w:tcW w:w="851" w:type="dxa"/>
          </w:tcPr>
          <w:p w14:paraId="187B948B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709" w:type="dxa"/>
          </w:tcPr>
          <w:p w14:paraId="57FE56E9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</w:tr>
      <w:tr w:rsidR="00E245A1" w:rsidRPr="00E245A1" w14:paraId="56350682" w14:textId="77777777" w:rsidTr="00D82BD9">
        <w:tc>
          <w:tcPr>
            <w:tcW w:w="1413" w:type="dxa"/>
          </w:tcPr>
          <w:p w14:paraId="1A846C6B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1984" w:type="dxa"/>
          </w:tcPr>
          <w:p w14:paraId="653FFD11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eastAsia="SimSun" w:hAnsi="Cambria" w:cstheme="minorHAnsi"/>
              </w:rPr>
              <w:t>Undergraduate/ professional degree</w:t>
            </w:r>
          </w:p>
        </w:tc>
        <w:tc>
          <w:tcPr>
            <w:tcW w:w="851" w:type="dxa"/>
          </w:tcPr>
          <w:p w14:paraId="62DC57DB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13</w:t>
            </w:r>
          </w:p>
          <w:p w14:paraId="3A234EDD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7.2)</w:t>
            </w:r>
          </w:p>
        </w:tc>
        <w:tc>
          <w:tcPr>
            <w:tcW w:w="850" w:type="dxa"/>
          </w:tcPr>
          <w:p w14:paraId="77955A1C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7</w:t>
            </w:r>
          </w:p>
          <w:p w14:paraId="37AEDE9B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3.9)</w:t>
            </w:r>
          </w:p>
        </w:tc>
        <w:tc>
          <w:tcPr>
            <w:tcW w:w="993" w:type="dxa"/>
          </w:tcPr>
          <w:p w14:paraId="4A9EB2A8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85</w:t>
            </w:r>
          </w:p>
          <w:p w14:paraId="4538A269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47.2)</w:t>
            </w:r>
          </w:p>
        </w:tc>
        <w:tc>
          <w:tcPr>
            <w:tcW w:w="1275" w:type="dxa"/>
          </w:tcPr>
          <w:p w14:paraId="28BB65A5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75</w:t>
            </w:r>
          </w:p>
          <w:p w14:paraId="38373A11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41.7)</w:t>
            </w:r>
          </w:p>
        </w:tc>
        <w:tc>
          <w:tcPr>
            <w:tcW w:w="851" w:type="dxa"/>
          </w:tcPr>
          <w:p w14:paraId="39BB70D3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709" w:type="dxa"/>
          </w:tcPr>
          <w:p w14:paraId="66E40F8A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</w:tr>
      <w:tr w:rsidR="00E245A1" w:rsidRPr="00E245A1" w14:paraId="177C872D" w14:textId="77777777" w:rsidTr="00D82BD9">
        <w:tc>
          <w:tcPr>
            <w:tcW w:w="1413" w:type="dxa"/>
          </w:tcPr>
          <w:p w14:paraId="4B47A036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1984" w:type="dxa"/>
          </w:tcPr>
          <w:p w14:paraId="15DA228B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eastAsia="SimSun" w:hAnsi="Cambria" w:cstheme="minorHAnsi"/>
              </w:rPr>
              <w:t>Postgraduate or higher</w:t>
            </w:r>
          </w:p>
        </w:tc>
        <w:tc>
          <w:tcPr>
            <w:tcW w:w="851" w:type="dxa"/>
          </w:tcPr>
          <w:p w14:paraId="6C6BE9B0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10</w:t>
            </w:r>
          </w:p>
          <w:p w14:paraId="02F0F1D0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8.9)</w:t>
            </w:r>
          </w:p>
        </w:tc>
        <w:tc>
          <w:tcPr>
            <w:tcW w:w="850" w:type="dxa"/>
          </w:tcPr>
          <w:p w14:paraId="70796930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5</w:t>
            </w:r>
          </w:p>
          <w:p w14:paraId="7CC55238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4.5)</w:t>
            </w:r>
          </w:p>
        </w:tc>
        <w:tc>
          <w:tcPr>
            <w:tcW w:w="993" w:type="dxa"/>
          </w:tcPr>
          <w:p w14:paraId="38F021F5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46</w:t>
            </w:r>
          </w:p>
          <w:p w14:paraId="6F539855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41.1)</w:t>
            </w:r>
          </w:p>
        </w:tc>
        <w:tc>
          <w:tcPr>
            <w:tcW w:w="1275" w:type="dxa"/>
          </w:tcPr>
          <w:p w14:paraId="7507D708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51</w:t>
            </w:r>
          </w:p>
          <w:p w14:paraId="48D14C4F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45.5)</w:t>
            </w:r>
          </w:p>
        </w:tc>
        <w:tc>
          <w:tcPr>
            <w:tcW w:w="851" w:type="dxa"/>
          </w:tcPr>
          <w:p w14:paraId="20695D06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709" w:type="dxa"/>
          </w:tcPr>
          <w:p w14:paraId="05227F5B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</w:tr>
      <w:tr w:rsidR="00E245A1" w:rsidRPr="00E245A1" w14:paraId="0462C048" w14:textId="77777777" w:rsidTr="00D82BD9">
        <w:tc>
          <w:tcPr>
            <w:tcW w:w="1413" w:type="dxa"/>
          </w:tcPr>
          <w:p w14:paraId="1F5A76E8" w14:textId="77777777" w:rsidR="00EB312B" w:rsidRPr="00D82BD9" w:rsidRDefault="00EB312B" w:rsidP="004E4FF9">
            <w:pPr>
              <w:rPr>
                <w:rFonts w:ascii="Cambria" w:hAnsi="Cambria" w:cstheme="minorHAnsi"/>
                <w:b/>
                <w:bCs/>
              </w:rPr>
            </w:pPr>
            <w:r w:rsidRPr="00D82BD9">
              <w:rPr>
                <w:rFonts w:ascii="Cambria" w:hAnsi="Cambria" w:cstheme="minorHAnsi"/>
                <w:b/>
                <w:bCs/>
              </w:rPr>
              <w:t>Language</w:t>
            </w:r>
          </w:p>
        </w:tc>
        <w:tc>
          <w:tcPr>
            <w:tcW w:w="1984" w:type="dxa"/>
          </w:tcPr>
          <w:p w14:paraId="6C90668A" w14:textId="77777777" w:rsidR="00EB312B" w:rsidRPr="00D82BD9" w:rsidRDefault="00EB312B" w:rsidP="004E4FF9">
            <w:pPr>
              <w:rPr>
                <w:rFonts w:ascii="Cambria" w:eastAsia="SimSun" w:hAnsi="Cambria" w:cstheme="minorHAnsi"/>
              </w:rPr>
            </w:pPr>
          </w:p>
        </w:tc>
        <w:tc>
          <w:tcPr>
            <w:tcW w:w="851" w:type="dxa"/>
          </w:tcPr>
          <w:p w14:paraId="7ABAA82D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850" w:type="dxa"/>
          </w:tcPr>
          <w:p w14:paraId="65D2C3DA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993" w:type="dxa"/>
          </w:tcPr>
          <w:p w14:paraId="61B065A0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1275" w:type="dxa"/>
          </w:tcPr>
          <w:p w14:paraId="47378663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851" w:type="dxa"/>
          </w:tcPr>
          <w:p w14:paraId="382B66F2" w14:textId="0DA4DDF1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1.9</w:t>
            </w:r>
            <w:r w:rsidR="00A365A4" w:rsidRPr="00D82BD9">
              <w:rPr>
                <w:rFonts w:ascii="Cambria" w:hAnsi="Cambria" w:cstheme="minorHAnsi"/>
              </w:rPr>
              <w:t>1</w:t>
            </w:r>
          </w:p>
        </w:tc>
        <w:tc>
          <w:tcPr>
            <w:tcW w:w="709" w:type="dxa"/>
          </w:tcPr>
          <w:p w14:paraId="741929BA" w14:textId="2341F1F3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.59</w:t>
            </w:r>
          </w:p>
        </w:tc>
      </w:tr>
      <w:tr w:rsidR="00E245A1" w:rsidRPr="00E245A1" w14:paraId="47C9E849" w14:textId="77777777" w:rsidTr="00D82BD9">
        <w:tc>
          <w:tcPr>
            <w:tcW w:w="1413" w:type="dxa"/>
          </w:tcPr>
          <w:p w14:paraId="5B77396F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1984" w:type="dxa"/>
          </w:tcPr>
          <w:p w14:paraId="07E348C5" w14:textId="77777777" w:rsidR="00EB312B" w:rsidRPr="00D82BD9" w:rsidRDefault="00EB312B" w:rsidP="004E4FF9">
            <w:pPr>
              <w:rPr>
                <w:rFonts w:ascii="Cambria" w:eastAsia="SimSun" w:hAnsi="Cambria" w:cstheme="minorHAnsi"/>
              </w:rPr>
            </w:pPr>
            <w:proofErr w:type="spellStart"/>
            <w:r w:rsidRPr="00D82BD9">
              <w:rPr>
                <w:rFonts w:ascii="Cambria" w:eastAsia="SimSun" w:hAnsi="Cambria" w:cstheme="minorHAnsi"/>
              </w:rPr>
              <w:t>Non-english</w:t>
            </w:r>
            <w:proofErr w:type="spellEnd"/>
          </w:p>
        </w:tc>
        <w:tc>
          <w:tcPr>
            <w:tcW w:w="851" w:type="dxa"/>
          </w:tcPr>
          <w:p w14:paraId="356B6131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2</w:t>
            </w:r>
          </w:p>
          <w:p w14:paraId="737C7468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3.4)</w:t>
            </w:r>
          </w:p>
        </w:tc>
        <w:tc>
          <w:tcPr>
            <w:tcW w:w="850" w:type="dxa"/>
          </w:tcPr>
          <w:p w14:paraId="088AB14C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1</w:t>
            </w:r>
          </w:p>
          <w:p w14:paraId="4BC0594C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1.7)</w:t>
            </w:r>
          </w:p>
        </w:tc>
        <w:tc>
          <w:tcPr>
            <w:tcW w:w="993" w:type="dxa"/>
          </w:tcPr>
          <w:p w14:paraId="2D2E844A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31</w:t>
            </w:r>
          </w:p>
          <w:p w14:paraId="6C95CFE4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53.4)</w:t>
            </w:r>
          </w:p>
        </w:tc>
        <w:tc>
          <w:tcPr>
            <w:tcW w:w="1275" w:type="dxa"/>
          </w:tcPr>
          <w:p w14:paraId="4A5542D5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24</w:t>
            </w:r>
          </w:p>
          <w:p w14:paraId="43F1B986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41.4)</w:t>
            </w:r>
          </w:p>
        </w:tc>
        <w:tc>
          <w:tcPr>
            <w:tcW w:w="851" w:type="dxa"/>
          </w:tcPr>
          <w:p w14:paraId="2B6722D9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709" w:type="dxa"/>
          </w:tcPr>
          <w:p w14:paraId="2EB09827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</w:tr>
      <w:tr w:rsidR="00E245A1" w:rsidRPr="00E245A1" w14:paraId="69B4A164" w14:textId="77777777" w:rsidTr="00D82BD9">
        <w:tc>
          <w:tcPr>
            <w:tcW w:w="1413" w:type="dxa"/>
          </w:tcPr>
          <w:p w14:paraId="27E10360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1984" w:type="dxa"/>
          </w:tcPr>
          <w:p w14:paraId="7E4B3EF5" w14:textId="77777777" w:rsidR="00EB312B" w:rsidRPr="00D82BD9" w:rsidRDefault="00EB312B" w:rsidP="004E4FF9">
            <w:pPr>
              <w:rPr>
                <w:rFonts w:ascii="Cambria" w:eastAsia="SimSun" w:hAnsi="Cambria" w:cstheme="minorHAnsi"/>
              </w:rPr>
            </w:pPr>
            <w:r w:rsidRPr="00D82BD9">
              <w:rPr>
                <w:rFonts w:ascii="Cambria" w:eastAsia="SimSun" w:hAnsi="Cambria" w:cstheme="minorHAnsi"/>
              </w:rPr>
              <w:t>English</w:t>
            </w:r>
          </w:p>
        </w:tc>
        <w:tc>
          <w:tcPr>
            <w:tcW w:w="851" w:type="dxa"/>
          </w:tcPr>
          <w:p w14:paraId="27BB28FA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29</w:t>
            </w:r>
          </w:p>
          <w:p w14:paraId="521FCEEB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7.7)</w:t>
            </w:r>
          </w:p>
        </w:tc>
        <w:tc>
          <w:tcPr>
            <w:tcW w:w="850" w:type="dxa"/>
          </w:tcPr>
          <w:p w14:paraId="2951EDE1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12</w:t>
            </w:r>
          </w:p>
          <w:p w14:paraId="471FA8C7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3.2)</w:t>
            </w:r>
          </w:p>
        </w:tc>
        <w:tc>
          <w:tcPr>
            <w:tcW w:w="993" w:type="dxa"/>
          </w:tcPr>
          <w:p w14:paraId="249AC48B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182</w:t>
            </w:r>
          </w:p>
          <w:p w14:paraId="6072D1B3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48.0)</w:t>
            </w:r>
          </w:p>
        </w:tc>
        <w:tc>
          <w:tcPr>
            <w:tcW w:w="1275" w:type="dxa"/>
          </w:tcPr>
          <w:p w14:paraId="2FE3ABA0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156</w:t>
            </w:r>
          </w:p>
          <w:p w14:paraId="4C3BECAB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41.2)</w:t>
            </w:r>
          </w:p>
        </w:tc>
        <w:tc>
          <w:tcPr>
            <w:tcW w:w="851" w:type="dxa"/>
          </w:tcPr>
          <w:p w14:paraId="31F34A44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709" w:type="dxa"/>
          </w:tcPr>
          <w:p w14:paraId="5D74ECFE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</w:tr>
      <w:tr w:rsidR="00E245A1" w:rsidRPr="00E245A1" w14:paraId="68DC56E2" w14:textId="77777777" w:rsidTr="00D82BD9">
        <w:tc>
          <w:tcPr>
            <w:tcW w:w="1413" w:type="dxa"/>
          </w:tcPr>
          <w:p w14:paraId="51A0605B" w14:textId="77777777" w:rsidR="00EB312B" w:rsidRPr="00D82BD9" w:rsidRDefault="00EB312B" w:rsidP="004E4FF9">
            <w:pPr>
              <w:rPr>
                <w:rFonts w:ascii="Cambria" w:hAnsi="Cambria" w:cstheme="minorHAnsi"/>
                <w:b/>
                <w:bCs/>
              </w:rPr>
            </w:pPr>
            <w:r w:rsidRPr="00D82BD9">
              <w:rPr>
                <w:rFonts w:ascii="Cambria" w:hAnsi="Cambria" w:cstheme="minorHAnsi"/>
                <w:b/>
                <w:bCs/>
              </w:rPr>
              <w:t>Digital Literacy</w:t>
            </w:r>
          </w:p>
        </w:tc>
        <w:tc>
          <w:tcPr>
            <w:tcW w:w="1984" w:type="dxa"/>
          </w:tcPr>
          <w:p w14:paraId="109D5389" w14:textId="77777777" w:rsidR="00EB312B" w:rsidRPr="00D82BD9" w:rsidRDefault="00EB312B" w:rsidP="004E4FF9">
            <w:pPr>
              <w:rPr>
                <w:rFonts w:ascii="Cambria" w:eastAsia="SimSun" w:hAnsi="Cambria" w:cstheme="minorHAnsi"/>
              </w:rPr>
            </w:pPr>
          </w:p>
        </w:tc>
        <w:tc>
          <w:tcPr>
            <w:tcW w:w="851" w:type="dxa"/>
          </w:tcPr>
          <w:p w14:paraId="7E9A6564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850" w:type="dxa"/>
          </w:tcPr>
          <w:p w14:paraId="04309721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993" w:type="dxa"/>
          </w:tcPr>
          <w:p w14:paraId="572292BF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1275" w:type="dxa"/>
          </w:tcPr>
          <w:p w14:paraId="64648758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851" w:type="dxa"/>
          </w:tcPr>
          <w:p w14:paraId="7FA932A0" w14:textId="4B6DC8F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40.9</w:t>
            </w:r>
            <w:r w:rsidR="00A365A4" w:rsidRPr="00D82BD9">
              <w:rPr>
                <w:rFonts w:ascii="Cambria" w:hAnsi="Cambria" w:cstheme="minorHAnsi"/>
              </w:rPr>
              <w:t>9</w:t>
            </w:r>
          </w:p>
        </w:tc>
        <w:tc>
          <w:tcPr>
            <w:tcW w:w="709" w:type="dxa"/>
          </w:tcPr>
          <w:p w14:paraId="19082767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&lt;.001</w:t>
            </w:r>
          </w:p>
        </w:tc>
      </w:tr>
      <w:tr w:rsidR="00E245A1" w:rsidRPr="00E245A1" w14:paraId="6ABD8833" w14:textId="77777777" w:rsidTr="00D82BD9">
        <w:tc>
          <w:tcPr>
            <w:tcW w:w="1413" w:type="dxa"/>
          </w:tcPr>
          <w:p w14:paraId="67FE0C58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1984" w:type="dxa"/>
          </w:tcPr>
          <w:p w14:paraId="182C698F" w14:textId="77777777" w:rsidR="00EB312B" w:rsidRPr="00D82BD9" w:rsidRDefault="00EB312B" w:rsidP="004E4FF9">
            <w:pPr>
              <w:rPr>
                <w:rFonts w:ascii="Cambria" w:eastAsia="SimSun" w:hAnsi="Cambria" w:cstheme="minorHAnsi"/>
              </w:rPr>
            </w:pPr>
            <w:r w:rsidRPr="00D82BD9">
              <w:rPr>
                <w:rFonts w:ascii="Cambria" w:eastAsia="SimSun" w:hAnsi="Cambria" w:cstheme="minorHAnsi"/>
              </w:rPr>
              <w:t>High digital literacy</w:t>
            </w:r>
          </w:p>
        </w:tc>
        <w:tc>
          <w:tcPr>
            <w:tcW w:w="851" w:type="dxa"/>
          </w:tcPr>
          <w:p w14:paraId="7ADA4167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17</w:t>
            </w:r>
          </w:p>
          <w:p w14:paraId="220BFDF0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5.2)</w:t>
            </w:r>
          </w:p>
        </w:tc>
        <w:tc>
          <w:tcPr>
            <w:tcW w:w="850" w:type="dxa"/>
          </w:tcPr>
          <w:p w14:paraId="41199ADB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6</w:t>
            </w:r>
          </w:p>
          <w:p w14:paraId="0E56A605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1.8)</w:t>
            </w:r>
          </w:p>
        </w:tc>
        <w:tc>
          <w:tcPr>
            <w:tcW w:w="993" w:type="dxa"/>
          </w:tcPr>
          <w:p w14:paraId="2D2BB4DB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142</w:t>
            </w:r>
          </w:p>
          <w:p w14:paraId="00C60164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43.0)</w:t>
            </w:r>
          </w:p>
        </w:tc>
        <w:tc>
          <w:tcPr>
            <w:tcW w:w="1275" w:type="dxa"/>
          </w:tcPr>
          <w:p w14:paraId="473005E9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165</w:t>
            </w:r>
          </w:p>
          <w:p w14:paraId="185F9869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50.0)</w:t>
            </w:r>
          </w:p>
        </w:tc>
        <w:tc>
          <w:tcPr>
            <w:tcW w:w="851" w:type="dxa"/>
          </w:tcPr>
          <w:p w14:paraId="2666AE24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709" w:type="dxa"/>
          </w:tcPr>
          <w:p w14:paraId="4C33652F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</w:tr>
      <w:tr w:rsidR="00E245A1" w:rsidRPr="00E245A1" w14:paraId="1C251F4D" w14:textId="77777777" w:rsidTr="00D82BD9">
        <w:tc>
          <w:tcPr>
            <w:tcW w:w="1413" w:type="dxa"/>
          </w:tcPr>
          <w:p w14:paraId="041EFB5A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1984" w:type="dxa"/>
          </w:tcPr>
          <w:p w14:paraId="339D519C" w14:textId="77777777" w:rsidR="00EB312B" w:rsidRPr="00D82BD9" w:rsidRDefault="00EB312B" w:rsidP="004E4FF9">
            <w:pPr>
              <w:rPr>
                <w:rFonts w:ascii="Cambria" w:eastAsia="SimSun" w:hAnsi="Cambria" w:cstheme="minorHAnsi"/>
              </w:rPr>
            </w:pPr>
            <w:r w:rsidRPr="00D82BD9">
              <w:rPr>
                <w:rFonts w:ascii="Cambria" w:eastAsia="SimSun" w:hAnsi="Cambria" w:cstheme="minorHAnsi"/>
              </w:rPr>
              <w:t>Low digital literacy</w:t>
            </w:r>
          </w:p>
        </w:tc>
        <w:tc>
          <w:tcPr>
            <w:tcW w:w="851" w:type="dxa"/>
          </w:tcPr>
          <w:p w14:paraId="3550A411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11</w:t>
            </w:r>
          </w:p>
          <w:p w14:paraId="71B2E435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11.6)</w:t>
            </w:r>
          </w:p>
        </w:tc>
        <w:tc>
          <w:tcPr>
            <w:tcW w:w="850" w:type="dxa"/>
          </w:tcPr>
          <w:p w14:paraId="76E9C2C1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4</w:t>
            </w:r>
          </w:p>
          <w:p w14:paraId="00E16FE9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4.2)</w:t>
            </w:r>
          </w:p>
        </w:tc>
        <w:tc>
          <w:tcPr>
            <w:tcW w:w="993" w:type="dxa"/>
          </w:tcPr>
          <w:p w14:paraId="638EF29E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67</w:t>
            </w:r>
          </w:p>
          <w:p w14:paraId="7DFE8158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70.5)</w:t>
            </w:r>
          </w:p>
        </w:tc>
        <w:tc>
          <w:tcPr>
            <w:tcW w:w="1275" w:type="dxa"/>
          </w:tcPr>
          <w:p w14:paraId="27B5127E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13</w:t>
            </w:r>
          </w:p>
          <w:p w14:paraId="6893399F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13.7)</w:t>
            </w:r>
          </w:p>
        </w:tc>
        <w:tc>
          <w:tcPr>
            <w:tcW w:w="851" w:type="dxa"/>
          </w:tcPr>
          <w:p w14:paraId="73167E65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709" w:type="dxa"/>
          </w:tcPr>
          <w:p w14:paraId="40FBEFA3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</w:tr>
      <w:tr w:rsidR="00E245A1" w:rsidRPr="00E245A1" w14:paraId="08E846CB" w14:textId="77777777" w:rsidTr="00D82BD9">
        <w:tc>
          <w:tcPr>
            <w:tcW w:w="1413" w:type="dxa"/>
          </w:tcPr>
          <w:p w14:paraId="572E93B4" w14:textId="77777777" w:rsidR="00EB312B" w:rsidRPr="00D82BD9" w:rsidRDefault="00EB312B" w:rsidP="004E4FF9">
            <w:pPr>
              <w:rPr>
                <w:rFonts w:ascii="Cambria" w:hAnsi="Cambria" w:cstheme="minorHAnsi"/>
                <w:b/>
                <w:bCs/>
              </w:rPr>
            </w:pPr>
            <w:r w:rsidRPr="00D82BD9">
              <w:rPr>
                <w:rFonts w:ascii="Cambria" w:hAnsi="Cambria" w:cstheme="minorHAnsi"/>
                <w:b/>
                <w:bCs/>
              </w:rPr>
              <w:t>Health status</w:t>
            </w:r>
          </w:p>
        </w:tc>
        <w:tc>
          <w:tcPr>
            <w:tcW w:w="1984" w:type="dxa"/>
          </w:tcPr>
          <w:p w14:paraId="30E54C37" w14:textId="77777777" w:rsidR="00EB312B" w:rsidRPr="00D82BD9" w:rsidRDefault="00EB312B" w:rsidP="004E4FF9">
            <w:pPr>
              <w:rPr>
                <w:rFonts w:ascii="Cambria" w:eastAsia="SimSun" w:hAnsi="Cambria" w:cstheme="minorHAnsi"/>
              </w:rPr>
            </w:pPr>
          </w:p>
        </w:tc>
        <w:tc>
          <w:tcPr>
            <w:tcW w:w="851" w:type="dxa"/>
          </w:tcPr>
          <w:p w14:paraId="67A99C11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850" w:type="dxa"/>
          </w:tcPr>
          <w:p w14:paraId="70D519F4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993" w:type="dxa"/>
          </w:tcPr>
          <w:p w14:paraId="3A51A76B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1275" w:type="dxa"/>
          </w:tcPr>
          <w:p w14:paraId="69907E6C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851" w:type="dxa"/>
          </w:tcPr>
          <w:p w14:paraId="674EEB2B" w14:textId="070F7AE0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12.2</w:t>
            </w:r>
            <w:r w:rsidR="00A365A4" w:rsidRPr="00D82BD9">
              <w:rPr>
                <w:rFonts w:ascii="Cambria" w:hAnsi="Cambria" w:cstheme="minorHAnsi"/>
              </w:rPr>
              <w:t>1</w:t>
            </w:r>
          </w:p>
        </w:tc>
        <w:tc>
          <w:tcPr>
            <w:tcW w:w="709" w:type="dxa"/>
          </w:tcPr>
          <w:p w14:paraId="59A0CD13" w14:textId="6B4ECC94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.0</w:t>
            </w:r>
            <w:r w:rsidR="00395FBA" w:rsidRPr="00D82BD9">
              <w:rPr>
                <w:rFonts w:ascii="Cambria" w:hAnsi="Cambria" w:cstheme="minorHAnsi"/>
              </w:rPr>
              <w:t>6</w:t>
            </w:r>
          </w:p>
        </w:tc>
      </w:tr>
      <w:tr w:rsidR="00E245A1" w:rsidRPr="00E245A1" w14:paraId="56F15A3B" w14:textId="77777777" w:rsidTr="00D82BD9">
        <w:tc>
          <w:tcPr>
            <w:tcW w:w="1413" w:type="dxa"/>
          </w:tcPr>
          <w:p w14:paraId="51F09B02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1984" w:type="dxa"/>
          </w:tcPr>
          <w:p w14:paraId="16777D96" w14:textId="77777777" w:rsidR="00EB312B" w:rsidRPr="00D82BD9" w:rsidRDefault="00EB312B" w:rsidP="004E4FF9">
            <w:pPr>
              <w:rPr>
                <w:rFonts w:ascii="Cambria" w:eastAsia="SimSun" w:hAnsi="Cambria" w:cstheme="minorHAnsi"/>
              </w:rPr>
            </w:pPr>
            <w:r w:rsidRPr="00D82BD9">
              <w:rPr>
                <w:rFonts w:ascii="Cambria" w:eastAsia="SimSun" w:hAnsi="Cambria" w:cstheme="minorHAnsi"/>
              </w:rPr>
              <w:t>Good</w:t>
            </w:r>
          </w:p>
        </w:tc>
        <w:tc>
          <w:tcPr>
            <w:tcW w:w="851" w:type="dxa"/>
          </w:tcPr>
          <w:p w14:paraId="01199F84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16</w:t>
            </w:r>
          </w:p>
          <w:p w14:paraId="4F092B06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9.0)</w:t>
            </w:r>
          </w:p>
        </w:tc>
        <w:tc>
          <w:tcPr>
            <w:tcW w:w="850" w:type="dxa"/>
          </w:tcPr>
          <w:p w14:paraId="2DC45521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3</w:t>
            </w:r>
          </w:p>
          <w:p w14:paraId="6002B106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1.7)</w:t>
            </w:r>
          </w:p>
        </w:tc>
        <w:tc>
          <w:tcPr>
            <w:tcW w:w="993" w:type="dxa"/>
          </w:tcPr>
          <w:p w14:paraId="624E0B72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78</w:t>
            </w:r>
          </w:p>
          <w:p w14:paraId="6719ED34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44.1)</w:t>
            </w:r>
          </w:p>
        </w:tc>
        <w:tc>
          <w:tcPr>
            <w:tcW w:w="1275" w:type="dxa"/>
          </w:tcPr>
          <w:p w14:paraId="68ADC718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80</w:t>
            </w:r>
          </w:p>
          <w:p w14:paraId="6DBBD070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45.2)</w:t>
            </w:r>
          </w:p>
        </w:tc>
        <w:tc>
          <w:tcPr>
            <w:tcW w:w="851" w:type="dxa"/>
          </w:tcPr>
          <w:p w14:paraId="59384808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709" w:type="dxa"/>
          </w:tcPr>
          <w:p w14:paraId="5F3031BF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</w:tr>
      <w:tr w:rsidR="00E245A1" w:rsidRPr="00E245A1" w14:paraId="100BFE8E" w14:textId="77777777" w:rsidTr="00D82BD9">
        <w:tc>
          <w:tcPr>
            <w:tcW w:w="1413" w:type="dxa"/>
          </w:tcPr>
          <w:p w14:paraId="041F6E37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1984" w:type="dxa"/>
          </w:tcPr>
          <w:p w14:paraId="44D3F338" w14:textId="77777777" w:rsidR="00EB312B" w:rsidRPr="00D82BD9" w:rsidRDefault="00EB312B" w:rsidP="004E4FF9">
            <w:pPr>
              <w:rPr>
                <w:rFonts w:ascii="Cambria" w:eastAsia="SimSun" w:hAnsi="Cambria" w:cstheme="minorHAnsi"/>
              </w:rPr>
            </w:pPr>
            <w:r w:rsidRPr="00D82BD9">
              <w:rPr>
                <w:rFonts w:ascii="Cambria" w:eastAsia="SimSun" w:hAnsi="Cambria" w:cstheme="minorHAnsi"/>
              </w:rPr>
              <w:t>Neutral</w:t>
            </w:r>
          </w:p>
        </w:tc>
        <w:tc>
          <w:tcPr>
            <w:tcW w:w="851" w:type="dxa"/>
          </w:tcPr>
          <w:p w14:paraId="122690E0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8</w:t>
            </w:r>
          </w:p>
          <w:p w14:paraId="6C909992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7.5)</w:t>
            </w:r>
          </w:p>
        </w:tc>
        <w:tc>
          <w:tcPr>
            <w:tcW w:w="850" w:type="dxa"/>
          </w:tcPr>
          <w:p w14:paraId="026058B9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5</w:t>
            </w:r>
          </w:p>
          <w:p w14:paraId="45386D39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4.7)</w:t>
            </w:r>
          </w:p>
        </w:tc>
        <w:tc>
          <w:tcPr>
            <w:tcW w:w="993" w:type="dxa"/>
          </w:tcPr>
          <w:p w14:paraId="20C31082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62</w:t>
            </w:r>
          </w:p>
          <w:p w14:paraId="765D0BD0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58.5)</w:t>
            </w:r>
          </w:p>
        </w:tc>
        <w:tc>
          <w:tcPr>
            <w:tcW w:w="1275" w:type="dxa"/>
          </w:tcPr>
          <w:p w14:paraId="6A9B1A6E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31</w:t>
            </w:r>
          </w:p>
          <w:p w14:paraId="5B51CF24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29.2)</w:t>
            </w:r>
          </w:p>
        </w:tc>
        <w:tc>
          <w:tcPr>
            <w:tcW w:w="851" w:type="dxa"/>
          </w:tcPr>
          <w:p w14:paraId="6C848878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709" w:type="dxa"/>
          </w:tcPr>
          <w:p w14:paraId="33744F1E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</w:tr>
      <w:tr w:rsidR="00E245A1" w:rsidRPr="00E245A1" w14:paraId="62F3E4C1" w14:textId="77777777" w:rsidTr="00D82BD9">
        <w:tc>
          <w:tcPr>
            <w:tcW w:w="1413" w:type="dxa"/>
          </w:tcPr>
          <w:p w14:paraId="37313A18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1984" w:type="dxa"/>
          </w:tcPr>
          <w:p w14:paraId="768E8082" w14:textId="77777777" w:rsidR="00EB312B" w:rsidRPr="00D82BD9" w:rsidRDefault="00EB312B" w:rsidP="004E4FF9">
            <w:pPr>
              <w:rPr>
                <w:rFonts w:ascii="Cambria" w:eastAsia="SimSun" w:hAnsi="Cambria" w:cstheme="minorHAnsi"/>
              </w:rPr>
            </w:pPr>
            <w:r w:rsidRPr="00D82BD9">
              <w:rPr>
                <w:rFonts w:ascii="Cambria" w:eastAsia="SimSun" w:hAnsi="Cambria" w:cstheme="minorHAnsi"/>
              </w:rPr>
              <w:t>Poor</w:t>
            </w:r>
          </w:p>
        </w:tc>
        <w:tc>
          <w:tcPr>
            <w:tcW w:w="851" w:type="dxa"/>
          </w:tcPr>
          <w:p w14:paraId="53E4FA9B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7</w:t>
            </w:r>
          </w:p>
          <w:p w14:paraId="126EDE0F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4.3)</w:t>
            </w:r>
          </w:p>
        </w:tc>
        <w:tc>
          <w:tcPr>
            <w:tcW w:w="850" w:type="dxa"/>
          </w:tcPr>
          <w:p w14:paraId="42499F72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5</w:t>
            </w:r>
          </w:p>
          <w:p w14:paraId="1D76A285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3.1)</w:t>
            </w:r>
          </w:p>
        </w:tc>
        <w:tc>
          <w:tcPr>
            <w:tcW w:w="993" w:type="dxa"/>
          </w:tcPr>
          <w:p w14:paraId="6B459471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80</w:t>
            </w:r>
          </w:p>
          <w:p w14:paraId="675CA1DE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49.4)</w:t>
            </w:r>
          </w:p>
        </w:tc>
        <w:tc>
          <w:tcPr>
            <w:tcW w:w="1275" w:type="dxa"/>
          </w:tcPr>
          <w:p w14:paraId="67BAB45D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70</w:t>
            </w:r>
          </w:p>
          <w:p w14:paraId="00A63126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43.2)</w:t>
            </w:r>
          </w:p>
        </w:tc>
        <w:tc>
          <w:tcPr>
            <w:tcW w:w="851" w:type="dxa"/>
          </w:tcPr>
          <w:p w14:paraId="02B83EB9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709" w:type="dxa"/>
          </w:tcPr>
          <w:p w14:paraId="714AF05C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</w:tr>
      <w:tr w:rsidR="00E245A1" w:rsidRPr="00E245A1" w14:paraId="7F7F245C" w14:textId="77777777" w:rsidTr="00D82BD9">
        <w:tc>
          <w:tcPr>
            <w:tcW w:w="1413" w:type="dxa"/>
          </w:tcPr>
          <w:p w14:paraId="419B9DD9" w14:textId="77777777" w:rsidR="00EB312B" w:rsidRPr="00D82BD9" w:rsidRDefault="00EB312B" w:rsidP="004E4FF9">
            <w:pPr>
              <w:rPr>
                <w:rFonts w:ascii="Cambria" w:hAnsi="Cambria" w:cstheme="minorHAnsi"/>
                <w:b/>
                <w:bCs/>
              </w:rPr>
            </w:pPr>
            <w:r w:rsidRPr="00D82BD9">
              <w:rPr>
                <w:rFonts w:ascii="Cambria" w:hAnsi="Cambria" w:cstheme="minorHAnsi"/>
                <w:b/>
                <w:bCs/>
              </w:rPr>
              <w:t>Motivation to be involved in own care</w:t>
            </w:r>
          </w:p>
        </w:tc>
        <w:tc>
          <w:tcPr>
            <w:tcW w:w="1984" w:type="dxa"/>
          </w:tcPr>
          <w:p w14:paraId="0A037097" w14:textId="77777777" w:rsidR="00EB312B" w:rsidRPr="00D82BD9" w:rsidRDefault="00EB312B" w:rsidP="004E4FF9">
            <w:pPr>
              <w:rPr>
                <w:rFonts w:ascii="Cambria" w:eastAsia="SimSun" w:hAnsi="Cambria" w:cstheme="minorHAnsi"/>
              </w:rPr>
            </w:pPr>
          </w:p>
        </w:tc>
        <w:tc>
          <w:tcPr>
            <w:tcW w:w="851" w:type="dxa"/>
          </w:tcPr>
          <w:p w14:paraId="410313C4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850" w:type="dxa"/>
          </w:tcPr>
          <w:p w14:paraId="2E1A27E9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993" w:type="dxa"/>
          </w:tcPr>
          <w:p w14:paraId="3C79EA17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1275" w:type="dxa"/>
          </w:tcPr>
          <w:p w14:paraId="2C164308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851" w:type="dxa"/>
          </w:tcPr>
          <w:p w14:paraId="6D16591A" w14:textId="1822A68E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20.4</w:t>
            </w:r>
            <w:r w:rsidR="00A365A4" w:rsidRPr="00D82BD9">
              <w:rPr>
                <w:rFonts w:ascii="Cambria" w:hAnsi="Cambria" w:cstheme="minorHAnsi"/>
              </w:rPr>
              <w:t>7</w:t>
            </w:r>
          </w:p>
        </w:tc>
        <w:tc>
          <w:tcPr>
            <w:tcW w:w="709" w:type="dxa"/>
          </w:tcPr>
          <w:p w14:paraId="0D653A6D" w14:textId="7A47E199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.0</w:t>
            </w:r>
            <w:r w:rsidR="00395FBA" w:rsidRPr="00D82BD9">
              <w:rPr>
                <w:rFonts w:ascii="Cambria" w:hAnsi="Cambria" w:cstheme="minorHAnsi"/>
              </w:rPr>
              <w:t>2</w:t>
            </w:r>
          </w:p>
        </w:tc>
      </w:tr>
      <w:tr w:rsidR="00E245A1" w:rsidRPr="00E245A1" w14:paraId="31A25572" w14:textId="77777777" w:rsidTr="00D82BD9">
        <w:tc>
          <w:tcPr>
            <w:tcW w:w="1413" w:type="dxa"/>
          </w:tcPr>
          <w:p w14:paraId="4BA2E98A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1984" w:type="dxa"/>
          </w:tcPr>
          <w:p w14:paraId="43E62062" w14:textId="77777777" w:rsidR="00EB312B" w:rsidRPr="00D82BD9" w:rsidRDefault="00EB312B" w:rsidP="004E4FF9">
            <w:pPr>
              <w:rPr>
                <w:rFonts w:ascii="Cambria" w:eastAsia="SimSun" w:hAnsi="Cambria" w:cstheme="minorHAnsi"/>
              </w:rPr>
            </w:pPr>
            <w:r w:rsidRPr="00D82BD9">
              <w:rPr>
                <w:rFonts w:ascii="Cambria" w:eastAsia="SimSun" w:hAnsi="Cambria" w:cstheme="minorHAnsi"/>
              </w:rPr>
              <w:t>Very much</w:t>
            </w:r>
          </w:p>
        </w:tc>
        <w:tc>
          <w:tcPr>
            <w:tcW w:w="851" w:type="dxa"/>
          </w:tcPr>
          <w:p w14:paraId="6E7533DA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13</w:t>
            </w:r>
          </w:p>
          <w:p w14:paraId="215333C0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4.7)</w:t>
            </w:r>
          </w:p>
        </w:tc>
        <w:tc>
          <w:tcPr>
            <w:tcW w:w="850" w:type="dxa"/>
          </w:tcPr>
          <w:p w14:paraId="0FF5027A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8</w:t>
            </w:r>
          </w:p>
          <w:p w14:paraId="456CBEDD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2.9)</w:t>
            </w:r>
          </w:p>
        </w:tc>
        <w:tc>
          <w:tcPr>
            <w:tcW w:w="993" w:type="dxa"/>
          </w:tcPr>
          <w:p w14:paraId="77E2F521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126</w:t>
            </w:r>
          </w:p>
          <w:p w14:paraId="58E2F2D1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45.3)</w:t>
            </w:r>
          </w:p>
        </w:tc>
        <w:tc>
          <w:tcPr>
            <w:tcW w:w="1275" w:type="dxa"/>
          </w:tcPr>
          <w:p w14:paraId="158A1146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131</w:t>
            </w:r>
          </w:p>
          <w:p w14:paraId="6CC559A2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47.1)</w:t>
            </w:r>
          </w:p>
        </w:tc>
        <w:tc>
          <w:tcPr>
            <w:tcW w:w="851" w:type="dxa"/>
          </w:tcPr>
          <w:p w14:paraId="6A0C8653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709" w:type="dxa"/>
          </w:tcPr>
          <w:p w14:paraId="7D89FC55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</w:tr>
      <w:tr w:rsidR="00E245A1" w:rsidRPr="00E245A1" w14:paraId="0C0B6D24" w14:textId="77777777" w:rsidTr="00D82BD9">
        <w:tc>
          <w:tcPr>
            <w:tcW w:w="1413" w:type="dxa"/>
          </w:tcPr>
          <w:p w14:paraId="3BB4C6F6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1984" w:type="dxa"/>
          </w:tcPr>
          <w:p w14:paraId="2141AF53" w14:textId="77777777" w:rsidR="00EB312B" w:rsidRPr="00D82BD9" w:rsidRDefault="00EB312B" w:rsidP="004E4FF9">
            <w:pPr>
              <w:rPr>
                <w:rFonts w:ascii="Cambria" w:eastAsia="SimSun" w:hAnsi="Cambria" w:cstheme="minorHAnsi"/>
              </w:rPr>
            </w:pPr>
            <w:r w:rsidRPr="00D82BD9">
              <w:rPr>
                <w:rFonts w:ascii="Cambria" w:eastAsia="SimSun" w:hAnsi="Cambria" w:cstheme="minorHAnsi"/>
              </w:rPr>
              <w:t>A lot</w:t>
            </w:r>
          </w:p>
        </w:tc>
        <w:tc>
          <w:tcPr>
            <w:tcW w:w="851" w:type="dxa"/>
          </w:tcPr>
          <w:p w14:paraId="6FEFC277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13</w:t>
            </w:r>
          </w:p>
          <w:p w14:paraId="5C043BBA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11.2)</w:t>
            </w:r>
          </w:p>
        </w:tc>
        <w:tc>
          <w:tcPr>
            <w:tcW w:w="850" w:type="dxa"/>
          </w:tcPr>
          <w:p w14:paraId="29742903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4</w:t>
            </w:r>
          </w:p>
          <w:p w14:paraId="685614C8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3.4)</w:t>
            </w:r>
          </w:p>
        </w:tc>
        <w:tc>
          <w:tcPr>
            <w:tcW w:w="993" w:type="dxa"/>
          </w:tcPr>
          <w:p w14:paraId="49681B71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59</w:t>
            </w:r>
          </w:p>
          <w:p w14:paraId="39F18F46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50.9)</w:t>
            </w:r>
          </w:p>
        </w:tc>
        <w:tc>
          <w:tcPr>
            <w:tcW w:w="1275" w:type="dxa"/>
          </w:tcPr>
          <w:p w14:paraId="03124660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40</w:t>
            </w:r>
          </w:p>
          <w:p w14:paraId="6F229176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34.5)</w:t>
            </w:r>
          </w:p>
        </w:tc>
        <w:tc>
          <w:tcPr>
            <w:tcW w:w="851" w:type="dxa"/>
          </w:tcPr>
          <w:p w14:paraId="1C334BBD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709" w:type="dxa"/>
          </w:tcPr>
          <w:p w14:paraId="76ED6367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</w:tr>
      <w:tr w:rsidR="00E245A1" w:rsidRPr="00E245A1" w14:paraId="7FFB7A23" w14:textId="77777777" w:rsidTr="00D82BD9">
        <w:tc>
          <w:tcPr>
            <w:tcW w:w="1413" w:type="dxa"/>
          </w:tcPr>
          <w:p w14:paraId="2D66C855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1984" w:type="dxa"/>
          </w:tcPr>
          <w:p w14:paraId="5B203EF1" w14:textId="77777777" w:rsidR="00EB312B" w:rsidRPr="00D82BD9" w:rsidRDefault="00EB312B" w:rsidP="004E4FF9">
            <w:pPr>
              <w:rPr>
                <w:rFonts w:ascii="Cambria" w:eastAsia="SimSun" w:hAnsi="Cambria" w:cstheme="minorHAnsi"/>
              </w:rPr>
            </w:pPr>
            <w:r w:rsidRPr="00D82BD9">
              <w:rPr>
                <w:rFonts w:ascii="Cambria" w:eastAsia="SimSun" w:hAnsi="Cambria" w:cstheme="minorHAnsi"/>
              </w:rPr>
              <w:t>A moderate amount</w:t>
            </w:r>
          </w:p>
        </w:tc>
        <w:tc>
          <w:tcPr>
            <w:tcW w:w="851" w:type="dxa"/>
          </w:tcPr>
          <w:p w14:paraId="7F1B8A20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5</w:t>
            </w:r>
          </w:p>
          <w:p w14:paraId="5E8EE103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11.6)</w:t>
            </w:r>
          </w:p>
        </w:tc>
        <w:tc>
          <w:tcPr>
            <w:tcW w:w="850" w:type="dxa"/>
          </w:tcPr>
          <w:p w14:paraId="2A5B25CE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1</w:t>
            </w:r>
          </w:p>
          <w:p w14:paraId="05C61107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2.3)</w:t>
            </w:r>
          </w:p>
        </w:tc>
        <w:tc>
          <w:tcPr>
            <w:tcW w:w="993" w:type="dxa"/>
          </w:tcPr>
          <w:p w14:paraId="1A87EE12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29</w:t>
            </w:r>
          </w:p>
          <w:p w14:paraId="6BC4E8AD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67.4)</w:t>
            </w:r>
          </w:p>
        </w:tc>
        <w:tc>
          <w:tcPr>
            <w:tcW w:w="1275" w:type="dxa"/>
          </w:tcPr>
          <w:p w14:paraId="7C1F2144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8</w:t>
            </w:r>
          </w:p>
          <w:p w14:paraId="514C279C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18.6)</w:t>
            </w:r>
          </w:p>
        </w:tc>
        <w:tc>
          <w:tcPr>
            <w:tcW w:w="851" w:type="dxa"/>
          </w:tcPr>
          <w:p w14:paraId="719879E4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709" w:type="dxa"/>
          </w:tcPr>
          <w:p w14:paraId="01890117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</w:tr>
      <w:tr w:rsidR="00E245A1" w:rsidRPr="00E245A1" w14:paraId="1997CFE9" w14:textId="77777777" w:rsidTr="00D82BD9">
        <w:tc>
          <w:tcPr>
            <w:tcW w:w="1413" w:type="dxa"/>
          </w:tcPr>
          <w:p w14:paraId="6D89860D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1984" w:type="dxa"/>
          </w:tcPr>
          <w:p w14:paraId="4FE89755" w14:textId="77777777" w:rsidR="00EB312B" w:rsidRPr="00D82BD9" w:rsidRDefault="00EB312B" w:rsidP="004E4FF9">
            <w:pPr>
              <w:rPr>
                <w:rFonts w:ascii="Cambria" w:eastAsia="SimSun" w:hAnsi="Cambria" w:cstheme="minorHAnsi"/>
              </w:rPr>
            </w:pPr>
            <w:r w:rsidRPr="00D82BD9">
              <w:rPr>
                <w:rFonts w:ascii="Cambria" w:eastAsia="SimSun" w:hAnsi="Cambria" w:cstheme="minorHAnsi"/>
              </w:rPr>
              <w:t>Not very much</w:t>
            </w:r>
          </w:p>
        </w:tc>
        <w:tc>
          <w:tcPr>
            <w:tcW w:w="851" w:type="dxa"/>
          </w:tcPr>
          <w:p w14:paraId="29028666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0</w:t>
            </w:r>
          </w:p>
          <w:p w14:paraId="60EACDD2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0.0)</w:t>
            </w:r>
          </w:p>
        </w:tc>
        <w:tc>
          <w:tcPr>
            <w:tcW w:w="850" w:type="dxa"/>
          </w:tcPr>
          <w:p w14:paraId="2AE6D82B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0</w:t>
            </w:r>
          </w:p>
          <w:p w14:paraId="74FFAC28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0.0)</w:t>
            </w:r>
          </w:p>
        </w:tc>
        <w:tc>
          <w:tcPr>
            <w:tcW w:w="993" w:type="dxa"/>
          </w:tcPr>
          <w:p w14:paraId="0F7C5FC3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4</w:t>
            </w:r>
          </w:p>
          <w:p w14:paraId="31727E9A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66.7)</w:t>
            </w:r>
          </w:p>
        </w:tc>
        <w:tc>
          <w:tcPr>
            <w:tcW w:w="1275" w:type="dxa"/>
          </w:tcPr>
          <w:p w14:paraId="106FADB8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2</w:t>
            </w:r>
          </w:p>
          <w:p w14:paraId="2768222B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  <w:r w:rsidRPr="00D82BD9">
              <w:rPr>
                <w:rFonts w:ascii="Cambria" w:hAnsi="Cambria" w:cstheme="minorHAnsi"/>
              </w:rPr>
              <w:t>(33.3)</w:t>
            </w:r>
          </w:p>
        </w:tc>
        <w:tc>
          <w:tcPr>
            <w:tcW w:w="851" w:type="dxa"/>
          </w:tcPr>
          <w:p w14:paraId="60F3998B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  <w:tc>
          <w:tcPr>
            <w:tcW w:w="709" w:type="dxa"/>
          </w:tcPr>
          <w:p w14:paraId="7C566619" w14:textId="77777777" w:rsidR="00EB312B" w:rsidRPr="00D82BD9" w:rsidRDefault="00EB312B" w:rsidP="004E4FF9">
            <w:pPr>
              <w:rPr>
                <w:rFonts w:ascii="Cambria" w:hAnsi="Cambria" w:cstheme="minorHAnsi"/>
              </w:rPr>
            </w:pPr>
          </w:p>
        </w:tc>
      </w:tr>
    </w:tbl>
    <w:p w14:paraId="700FD6D0" w14:textId="77777777" w:rsidR="00EB312B" w:rsidRPr="000E3EBF" w:rsidRDefault="00EB312B" w:rsidP="00EB312B">
      <w:pPr>
        <w:rPr>
          <w:rFonts w:ascii="Cambria" w:hAnsi="Cambria" w:cstheme="minorHAnsi"/>
        </w:rPr>
      </w:pPr>
    </w:p>
    <w:p w14:paraId="1E60D0AF" w14:textId="1B7D26D4" w:rsidR="008B4A97" w:rsidRPr="00363992" w:rsidRDefault="008B4A97">
      <w:pPr>
        <w:rPr>
          <w:rFonts w:ascii="Cambria" w:hAnsi="Cambria" w:cstheme="minorHAnsi"/>
        </w:rPr>
      </w:pPr>
    </w:p>
    <w:sectPr w:rsidR="008B4A97" w:rsidRPr="00363992" w:rsidSect="00F270D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38722A"/>
    <w:multiLevelType w:val="multilevel"/>
    <w:tmpl w:val="A5B2386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23A47A3D"/>
    <w:multiLevelType w:val="multilevel"/>
    <w:tmpl w:val="D2FE072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332D0D4D"/>
    <w:multiLevelType w:val="multilevel"/>
    <w:tmpl w:val="CABC469C"/>
    <w:lvl w:ilvl="0">
      <w:start w:val="1"/>
      <w:numFmt w:val="decimal"/>
      <w:pStyle w:val="Heading1"/>
      <w:lvlText w:val="%1"/>
      <w:lvlJc w:val="left"/>
      <w:pPr>
        <w:ind w:left="792" w:hanging="432"/>
      </w:pPr>
    </w:lvl>
    <w:lvl w:ilvl="1">
      <w:start w:val="1"/>
      <w:numFmt w:val="decimal"/>
      <w:pStyle w:val="Heading2"/>
      <w:lvlText w:val="%1.%2"/>
      <w:lvlJc w:val="left"/>
      <w:pPr>
        <w:ind w:left="936" w:hanging="576"/>
      </w:pPr>
    </w:lvl>
    <w:lvl w:ilvl="2">
      <w:start w:val="1"/>
      <w:numFmt w:val="decimal"/>
      <w:pStyle w:val="Heading3"/>
      <w:lvlText w:val="%1.%2.%3"/>
      <w:lvlJc w:val="left"/>
      <w:pPr>
        <w:ind w:left="1080" w:hanging="720"/>
      </w:pPr>
    </w:lvl>
    <w:lvl w:ilvl="3">
      <w:start w:val="1"/>
      <w:numFmt w:val="decimal"/>
      <w:lvlText w:val="%1.%2.%3.%4"/>
      <w:lvlJc w:val="left"/>
      <w:pPr>
        <w:ind w:left="1224" w:hanging="864"/>
      </w:pPr>
    </w:lvl>
    <w:lvl w:ilvl="4">
      <w:start w:val="1"/>
      <w:numFmt w:val="decimal"/>
      <w:lvlText w:val="%1.%2.%3.%4.%5"/>
      <w:lvlJc w:val="left"/>
      <w:pPr>
        <w:ind w:left="1368" w:hanging="1008"/>
      </w:pPr>
    </w:lvl>
    <w:lvl w:ilvl="5">
      <w:start w:val="1"/>
      <w:numFmt w:val="decimal"/>
      <w:lvlText w:val="%1.%2.%3.%4.%5.%6"/>
      <w:lvlJc w:val="left"/>
      <w:pPr>
        <w:ind w:left="1512" w:hanging="1152"/>
      </w:pPr>
    </w:lvl>
    <w:lvl w:ilvl="6">
      <w:start w:val="1"/>
      <w:numFmt w:val="decimal"/>
      <w:lvlText w:val="%1.%2.%3.%4.%5.%6.%7"/>
      <w:lvlJc w:val="left"/>
      <w:pPr>
        <w:ind w:left="1656" w:hanging="1296"/>
      </w:pPr>
    </w:lvl>
    <w:lvl w:ilvl="7">
      <w:start w:val="1"/>
      <w:numFmt w:val="decimal"/>
      <w:lvlText w:val="%1.%2.%3.%4.%5.%6.%7.%8"/>
      <w:lvlJc w:val="left"/>
      <w:pPr>
        <w:ind w:left="1800" w:hanging="1440"/>
      </w:pPr>
    </w:lvl>
    <w:lvl w:ilvl="8">
      <w:start w:val="1"/>
      <w:numFmt w:val="decimal"/>
      <w:lvlText w:val="%1.%2.%3.%4.%5.%6.%7.%8.%9"/>
      <w:lvlJc w:val="left"/>
      <w:pPr>
        <w:ind w:left="1944" w:hanging="1584"/>
      </w:pPr>
    </w:lvl>
  </w:abstractNum>
  <w:num w:numId="1" w16cid:durableId="141165687">
    <w:abstractNumId w:val="0"/>
  </w:num>
  <w:num w:numId="2" w16cid:durableId="1976910404">
    <w:abstractNumId w:val="0"/>
  </w:num>
  <w:num w:numId="3" w16cid:durableId="49574375">
    <w:abstractNumId w:val="1"/>
  </w:num>
  <w:num w:numId="4" w16cid:durableId="141699338">
    <w:abstractNumId w:val="0"/>
  </w:num>
  <w:num w:numId="5" w16cid:durableId="2068187091">
    <w:abstractNumId w:val="2"/>
  </w:num>
  <w:num w:numId="6" w16cid:durableId="18902642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857"/>
    <w:rsid w:val="00001A54"/>
    <w:rsid w:val="00010535"/>
    <w:rsid w:val="000328BC"/>
    <w:rsid w:val="000455CA"/>
    <w:rsid w:val="00054FC4"/>
    <w:rsid w:val="000561C9"/>
    <w:rsid w:val="00061DCA"/>
    <w:rsid w:val="00080ABB"/>
    <w:rsid w:val="00084CF9"/>
    <w:rsid w:val="00084F07"/>
    <w:rsid w:val="000929E3"/>
    <w:rsid w:val="0009560D"/>
    <w:rsid w:val="000A4B97"/>
    <w:rsid w:val="000D2F04"/>
    <w:rsid w:val="000E35AE"/>
    <w:rsid w:val="000F64C0"/>
    <w:rsid w:val="00110143"/>
    <w:rsid w:val="00114DCC"/>
    <w:rsid w:val="001163AA"/>
    <w:rsid w:val="001179E9"/>
    <w:rsid w:val="00127DA3"/>
    <w:rsid w:val="0016356A"/>
    <w:rsid w:val="00172B88"/>
    <w:rsid w:val="00183022"/>
    <w:rsid w:val="00197652"/>
    <w:rsid w:val="001A33B6"/>
    <w:rsid w:val="001C039A"/>
    <w:rsid w:val="001C448F"/>
    <w:rsid w:val="001C6B87"/>
    <w:rsid w:val="001C7093"/>
    <w:rsid w:val="001E2A0C"/>
    <w:rsid w:val="0020765D"/>
    <w:rsid w:val="002218CA"/>
    <w:rsid w:val="00222324"/>
    <w:rsid w:val="00235A9F"/>
    <w:rsid w:val="0028447E"/>
    <w:rsid w:val="00287A0B"/>
    <w:rsid w:val="00297689"/>
    <w:rsid w:val="002B2DFD"/>
    <w:rsid w:val="002C1C6F"/>
    <w:rsid w:val="002E03F4"/>
    <w:rsid w:val="002E501C"/>
    <w:rsid w:val="002E5674"/>
    <w:rsid w:val="002E62DC"/>
    <w:rsid w:val="00312D4F"/>
    <w:rsid w:val="003221A0"/>
    <w:rsid w:val="00363992"/>
    <w:rsid w:val="0036472F"/>
    <w:rsid w:val="00390E37"/>
    <w:rsid w:val="0039107E"/>
    <w:rsid w:val="00395FBA"/>
    <w:rsid w:val="003B1F83"/>
    <w:rsid w:val="003B2ECB"/>
    <w:rsid w:val="003C5C8D"/>
    <w:rsid w:val="003D4611"/>
    <w:rsid w:val="00407763"/>
    <w:rsid w:val="0042623A"/>
    <w:rsid w:val="00433B3A"/>
    <w:rsid w:val="004550E7"/>
    <w:rsid w:val="004667F7"/>
    <w:rsid w:val="004771BB"/>
    <w:rsid w:val="004A1E4F"/>
    <w:rsid w:val="004A2364"/>
    <w:rsid w:val="004B4307"/>
    <w:rsid w:val="004C0870"/>
    <w:rsid w:val="004C441A"/>
    <w:rsid w:val="004D4BB5"/>
    <w:rsid w:val="004E34E1"/>
    <w:rsid w:val="00504AAB"/>
    <w:rsid w:val="005066E8"/>
    <w:rsid w:val="005227CD"/>
    <w:rsid w:val="005302EC"/>
    <w:rsid w:val="00544B3E"/>
    <w:rsid w:val="005532F3"/>
    <w:rsid w:val="005655AB"/>
    <w:rsid w:val="00587FAA"/>
    <w:rsid w:val="0059646D"/>
    <w:rsid w:val="005A418A"/>
    <w:rsid w:val="005B6F09"/>
    <w:rsid w:val="005E790F"/>
    <w:rsid w:val="005F1DA7"/>
    <w:rsid w:val="006025BE"/>
    <w:rsid w:val="00604DAE"/>
    <w:rsid w:val="00623E6A"/>
    <w:rsid w:val="00637857"/>
    <w:rsid w:val="00672A93"/>
    <w:rsid w:val="00681F4C"/>
    <w:rsid w:val="00682C75"/>
    <w:rsid w:val="00687389"/>
    <w:rsid w:val="00687824"/>
    <w:rsid w:val="0068790C"/>
    <w:rsid w:val="00696E8C"/>
    <w:rsid w:val="006B5EE9"/>
    <w:rsid w:val="006E2505"/>
    <w:rsid w:val="0070286A"/>
    <w:rsid w:val="00705888"/>
    <w:rsid w:val="00720965"/>
    <w:rsid w:val="00721916"/>
    <w:rsid w:val="0072411A"/>
    <w:rsid w:val="007771F1"/>
    <w:rsid w:val="007854B7"/>
    <w:rsid w:val="007A51D9"/>
    <w:rsid w:val="007A6406"/>
    <w:rsid w:val="007A68D5"/>
    <w:rsid w:val="007D2EEB"/>
    <w:rsid w:val="00822B8C"/>
    <w:rsid w:val="00823C95"/>
    <w:rsid w:val="00827393"/>
    <w:rsid w:val="00836A86"/>
    <w:rsid w:val="00860582"/>
    <w:rsid w:val="008627DF"/>
    <w:rsid w:val="00865539"/>
    <w:rsid w:val="00883CC1"/>
    <w:rsid w:val="00890395"/>
    <w:rsid w:val="008B4A97"/>
    <w:rsid w:val="008D5E2E"/>
    <w:rsid w:val="008E70F0"/>
    <w:rsid w:val="0094168D"/>
    <w:rsid w:val="00943991"/>
    <w:rsid w:val="00951EED"/>
    <w:rsid w:val="00994560"/>
    <w:rsid w:val="009951F9"/>
    <w:rsid w:val="009A2964"/>
    <w:rsid w:val="009A313A"/>
    <w:rsid w:val="009E3462"/>
    <w:rsid w:val="009E5FBE"/>
    <w:rsid w:val="009E7C63"/>
    <w:rsid w:val="009F0BA9"/>
    <w:rsid w:val="00A2168D"/>
    <w:rsid w:val="00A242D5"/>
    <w:rsid w:val="00A365A4"/>
    <w:rsid w:val="00A511C6"/>
    <w:rsid w:val="00A52403"/>
    <w:rsid w:val="00A64641"/>
    <w:rsid w:val="00A84267"/>
    <w:rsid w:val="00AA1F84"/>
    <w:rsid w:val="00AB6BFE"/>
    <w:rsid w:val="00AE2254"/>
    <w:rsid w:val="00AF2A59"/>
    <w:rsid w:val="00B272B0"/>
    <w:rsid w:val="00B70515"/>
    <w:rsid w:val="00B82256"/>
    <w:rsid w:val="00BB5074"/>
    <w:rsid w:val="00BB6F8D"/>
    <w:rsid w:val="00BD22E8"/>
    <w:rsid w:val="00BD5A47"/>
    <w:rsid w:val="00BE65A8"/>
    <w:rsid w:val="00BF3855"/>
    <w:rsid w:val="00BF4A92"/>
    <w:rsid w:val="00C17FB0"/>
    <w:rsid w:val="00C3271D"/>
    <w:rsid w:val="00C67BBD"/>
    <w:rsid w:val="00C75B77"/>
    <w:rsid w:val="00C80157"/>
    <w:rsid w:val="00CD3DA2"/>
    <w:rsid w:val="00CF0109"/>
    <w:rsid w:val="00D009F5"/>
    <w:rsid w:val="00D0123A"/>
    <w:rsid w:val="00D27DE5"/>
    <w:rsid w:val="00D64D9B"/>
    <w:rsid w:val="00D729F2"/>
    <w:rsid w:val="00D82BD9"/>
    <w:rsid w:val="00DA2EF4"/>
    <w:rsid w:val="00DF03BC"/>
    <w:rsid w:val="00DF1E03"/>
    <w:rsid w:val="00DF4BDF"/>
    <w:rsid w:val="00E00AA0"/>
    <w:rsid w:val="00E04E87"/>
    <w:rsid w:val="00E245A1"/>
    <w:rsid w:val="00E26FEA"/>
    <w:rsid w:val="00E33DFF"/>
    <w:rsid w:val="00E34846"/>
    <w:rsid w:val="00E361B7"/>
    <w:rsid w:val="00E5348C"/>
    <w:rsid w:val="00E57C7B"/>
    <w:rsid w:val="00E761B7"/>
    <w:rsid w:val="00E76CD0"/>
    <w:rsid w:val="00E9552D"/>
    <w:rsid w:val="00EB312B"/>
    <w:rsid w:val="00EB5750"/>
    <w:rsid w:val="00EC1181"/>
    <w:rsid w:val="00EE4234"/>
    <w:rsid w:val="00EE72C4"/>
    <w:rsid w:val="00EF043D"/>
    <w:rsid w:val="00F012E5"/>
    <w:rsid w:val="00F15A93"/>
    <w:rsid w:val="00F270DC"/>
    <w:rsid w:val="00F321B6"/>
    <w:rsid w:val="00F42982"/>
    <w:rsid w:val="00F472E6"/>
    <w:rsid w:val="00F54038"/>
    <w:rsid w:val="00F602A4"/>
    <w:rsid w:val="00F754AA"/>
    <w:rsid w:val="00F96FA7"/>
    <w:rsid w:val="00FB4CD5"/>
    <w:rsid w:val="00FD766B"/>
    <w:rsid w:val="00FF4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36C677"/>
  <w14:defaultImageDpi w14:val="32767"/>
  <w15:chartTrackingRefBased/>
  <w15:docId w15:val="{BE874936-973E-0C43-8BE2-C678C3003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B4307"/>
    <w:pPr>
      <w:keepNext/>
      <w:keepLines/>
      <w:numPr>
        <w:numId w:val="6"/>
      </w:numPr>
      <w:spacing w:before="240"/>
      <w:outlineLvl w:val="0"/>
    </w:pPr>
    <w:rPr>
      <w:rFonts w:ascii="Arial" w:eastAsiaTheme="majorEastAsia" w:hAnsi="Arial" w:cstheme="majorBidi"/>
      <w:b/>
      <w:color w:val="2F5496" w:themeColor="accent1" w:themeShade="BF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B4307"/>
    <w:pPr>
      <w:keepNext/>
      <w:keepLines/>
      <w:numPr>
        <w:ilvl w:val="1"/>
        <w:numId w:val="6"/>
      </w:numPr>
      <w:spacing w:before="40"/>
      <w:outlineLvl w:val="1"/>
    </w:pPr>
    <w:rPr>
      <w:rFonts w:ascii="Arial" w:eastAsiaTheme="majorEastAsia" w:hAnsi="Arial" w:cstheme="majorBidi"/>
      <w:b/>
      <w:color w:val="2F5496" w:themeColor="accent1" w:themeShade="BF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4B4307"/>
    <w:pPr>
      <w:keepNext/>
      <w:keepLines/>
      <w:numPr>
        <w:ilvl w:val="2"/>
        <w:numId w:val="5"/>
      </w:numPr>
      <w:spacing w:before="40"/>
      <w:outlineLvl w:val="2"/>
    </w:pPr>
    <w:rPr>
      <w:rFonts w:ascii="Arial" w:eastAsiaTheme="majorEastAsia" w:hAnsi="Arial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4307"/>
    <w:rPr>
      <w:rFonts w:ascii="Arial" w:eastAsiaTheme="majorEastAsia" w:hAnsi="Arial" w:cstheme="majorBidi"/>
      <w:b/>
      <w:color w:val="2F5496" w:themeColor="accent1" w:themeShade="BF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B4307"/>
    <w:rPr>
      <w:rFonts w:ascii="Arial" w:eastAsiaTheme="majorEastAsia" w:hAnsi="Arial" w:cstheme="majorBidi"/>
      <w:b/>
      <w:color w:val="2F5496" w:themeColor="accent1" w:themeShade="BF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B4307"/>
    <w:rPr>
      <w:rFonts w:ascii="Arial" w:eastAsiaTheme="majorEastAsia" w:hAnsi="Arial" w:cstheme="majorBidi"/>
      <w:color w:val="1F3763" w:themeColor="accent1" w:themeShade="7F"/>
    </w:rPr>
  </w:style>
  <w:style w:type="character" w:styleId="CommentReference">
    <w:name w:val="annotation reference"/>
    <w:basedOn w:val="DefaultParagraphFont"/>
    <w:uiPriority w:val="99"/>
    <w:semiHidden/>
    <w:unhideWhenUsed/>
    <w:rsid w:val="0063785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37857"/>
    <w:rPr>
      <w:rFonts w:eastAsiaTheme="minorEastAsi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7857"/>
    <w:rPr>
      <w:rFonts w:eastAsiaTheme="minorEastAsia"/>
    </w:rPr>
  </w:style>
  <w:style w:type="table" w:styleId="TableGrid">
    <w:name w:val="Table Grid"/>
    <w:basedOn w:val="TableNormal"/>
    <w:uiPriority w:val="39"/>
    <w:rsid w:val="00637857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1C6F"/>
    <w:rPr>
      <w:rFonts w:eastAsia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1C6F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635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27e1f3c6-04de-4670-a284-553e26af567c">
      <UserInfo>
        <DisplayName>Mayer, Erik</DisplayName>
        <AccountId>6</AccountId>
        <AccountType/>
      </UserInfo>
      <UserInfo>
        <DisplayName>Neves, Ana Luísa</DisplayName>
        <AccountId>13</AccountId>
        <AccountType/>
      </UserInfo>
      <UserInfo>
        <DisplayName>Freise, Lisa</DisplayName>
        <AccountId>12</AccountId>
        <AccountType/>
      </UserInfo>
    </SharedWithUsers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AC3F1F7F7BCD84688CA9B3AC71783CA" ma:contentTypeVersion="11" ma:contentTypeDescription="Create a new document." ma:contentTypeScope="" ma:versionID="b7b41e3c7c98f68dbe86e08f132dd7cd">
  <xsd:schema xmlns:xsd="http://www.w3.org/2001/XMLSchema" xmlns:xs="http://www.w3.org/2001/XMLSchema" xmlns:p="http://schemas.microsoft.com/office/2006/metadata/properties" xmlns:ns2="27e1f3c6-04de-4670-a284-553e26af567c" xmlns:ns3="2c628534-decd-442e-8634-bb4c560b5d8e" targetNamespace="http://schemas.microsoft.com/office/2006/metadata/properties" ma:root="true" ma:fieldsID="1b22424a45e16779845e043991668f93" ns2:_="" ns3:_="">
    <xsd:import namespace="27e1f3c6-04de-4670-a284-553e26af567c"/>
    <xsd:import namespace="2c628534-decd-442e-8634-bb4c560b5d8e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e1f3c6-04de-4670-a284-553e26af567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628534-decd-442e-8634-bb4c560b5d8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DDB5686-9CBB-47DA-AD61-1F3774ACDF0F}">
  <ds:schemaRefs>
    <ds:schemaRef ds:uri="http://schemas.microsoft.com/office/2006/metadata/properties"/>
    <ds:schemaRef ds:uri="http://schemas.microsoft.com/office/infopath/2007/PartnerControls"/>
    <ds:schemaRef ds:uri="27e1f3c6-04de-4670-a284-553e26af567c"/>
  </ds:schemaRefs>
</ds:datastoreItem>
</file>

<file path=customXml/itemProps2.xml><?xml version="1.0" encoding="utf-8"?>
<ds:datastoreItem xmlns:ds="http://schemas.openxmlformats.org/officeDocument/2006/customXml" ds:itemID="{6162018B-263E-4856-A49D-ED04D4EB28D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e1f3c6-04de-4670-a284-553e26af567c"/>
    <ds:schemaRef ds:uri="2c628534-decd-442e-8634-bb4c560b5d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C7A7FFE-3DA6-4557-8E13-D93AEA31A0B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56</Words>
  <Characters>1502</Characters>
  <Application>Microsoft Office Word</Application>
  <DocSecurity>0</DocSecurity>
  <Lines>5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Lear</dc:creator>
  <cp:keywords/>
  <dc:description/>
  <cp:lastModifiedBy>Lear, Rachael A</cp:lastModifiedBy>
  <cp:revision>4</cp:revision>
  <dcterms:created xsi:type="dcterms:W3CDTF">2022-05-23T19:32:00Z</dcterms:created>
  <dcterms:modified xsi:type="dcterms:W3CDTF">2022-05-23T1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AC3F1F7F7BCD84688CA9B3AC71783CA</vt:lpwstr>
  </property>
</Properties>
</file>